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72BDF" w14:textId="566AFFA2" w:rsidR="00B16F99" w:rsidRPr="00501C5D" w:rsidRDefault="00B16F99" w:rsidP="003C7D4A">
      <w:pPr>
        <w:jc w:val="center"/>
        <w:rPr>
          <w:rFonts w:ascii="Arial" w:hAnsi="Arial" w:cs="Arial"/>
          <w:b/>
          <w:sz w:val="28"/>
          <w:szCs w:val="28"/>
        </w:rPr>
      </w:pPr>
      <w:r w:rsidRPr="00501C5D">
        <w:rPr>
          <w:rFonts w:ascii="Arial" w:hAnsi="Arial" w:cs="Arial"/>
          <w:b/>
          <w:sz w:val="28"/>
          <w:szCs w:val="28"/>
        </w:rPr>
        <w:t>S</w:t>
      </w:r>
      <w:r w:rsidR="00C04E2B">
        <w:rPr>
          <w:rFonts w:ascii="Arial" w:hAnsi="Arial" w:cs="Arial"/>
          <w:b/>
          <w:sz w:val="28"/>
          <w:szCs w:val="28"/>
        </w:rPr>
        <w:t>upporting</w:t>
      </w:r>
      <w:r w:rsidRPr="00501C5D">
        <w:rPr>
          <w:rFonts w:ascii="Arial" w:hAnsi="Arial" w:cs="Arial"/>
          <w:b/>
          <w:sz w:val="28"/>
          <w:szCs w:val="28"/>
        </w:rPr>
        <w:t xml:space="preserve"> Information</w:t>
      </w:r>
    </w:p>
    <w:p w14:paraId="15370139" w14:textId="77777777" w:rsidR="003C7D4A" w:rsidRPr="00501C5D" w:rsidRDefault="003C7D4A" w:rsidP="003C7D4A">
      <w:pPr>
        <w:jc w:val="center"/>
        <w:rPr>
          <w:rFonts w:ascii="Arial" w:hAnsi="Arial" w:cs="Arial"/>
          <w:b/>
          <w:sz w:val="28"/>
          <w:szCs w:val="28"/>
        </w:rPr>
      </w:pPr>
    </w:p>
    <w:p w14:paraId="49DE054C" w14:textId="2CD74461" w:rsidR="006570B0" w:rsidRPr="00501C5D" w:rsidRDefault="006570B0" w:rsidP="006570B0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32"/>
          <w:szCs w:val="32"/>
        </w:rPr>
      </w:pPr>
      <w:r w:rsidRPr="00501C5D">
        <w:rPr>
          <w:rFonts w:ascii="Arial" w:hAnsi="Arial" w:cs="Arial"/>
          <w:b/>
          <w:bCs/>
          <w:sz w:val="32"/>
          <w:szCs w:val="32"/>
        </w:rPr>
        <w:t xml:space="preserve">Wavelet </w:t>
      </w:r>
      <w:r w:rsidR="00C04E2B">
        <w:rPr>
          <w:rFonts w:ascii="Arial" w:hAnsi="Arial" w:cs="Arial"/>
          <w:b/>
          <w:bCs/>
          <w:sz w:val="32"/>
          <w:szCs w:val="32"/>
        </w:rPr>
        <w:t>A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nalysis of </w:t>
      </w:r>
      <w:r w:rsidR="00C04E2B">
        <w:rPr>
          <w:rFonts w:ascii="Arial" w:hAnsi="Arial" w:cs="Arial"/>
          <w:b/>
          <w:bCs/>
          <w:sz w:val="32"/>
          <w:szCs w:val="32"/>
        </w:rPr>
        <w:t>D</w:t>
      </w:r>
      <w:r w:rsidRPr="00501C5D">
        <w:rPr>
          <w:rFonts w:ascii="Arial" w:hAnsi="Arial" w:cs="Arial"/>
          <w:b/>
          <w:bCs/>
          <w:sz w:val="32"/>
          <w:szCs w:val="32"/>
        </w:rPr>
        <w:t>ual-fMRI-</w:t>
      </w:r>
      <w:r w:rsidR="00C04E2B">
        <w:rPr>
          <w:rFonts w:ascii="Arial" w:hAnsi="Arial" w:cs="Arial"/>
          <w:b/>
          <w:bCs/>
          <w:sz w:val="32"/>
          <w:szCs w:val="32"/>
        </w:rPr>
        <w:t>H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yperscanning </w:t>
      </w:r>
      <w:r w:rsidR="00C04E2B">
        <w:rPr>
          <w:rFonts w:ascii="Arial" w:hAnsi="Arial" w:cs="Arial"/>
          <w:b/>
          <w:bCs/>
          <w:sz w:val="32"/>
          <w:szCs w:val="32"/>
        </w:rPr>
        <w:t>R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eveals </w:t>
      </w:r>
      <w:r w:rsidR="00C04E2B">
        <w:rPr>
          <w:rFonts w:ascii="Arial" w:hAnsi="Arial" w:cs="Arial"/>
          <w:b/>
          <w:bCs/>
          <w:sz w:val="32"/>
          <w:szCs w:val="32"/>
        </w:rPr>
        <w:t>C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ooperation and </w:t>
      </w:r>
      <w:r w:rsidR="00C04E2B">
        <w:rPr>
          <w:rFonts w:ascii="Arial" w:hAnsi="Arial" w:cs="Arial"/>
          <w:b/>
          <w:bCs/>
          <w:sz w:val="32"/>
          <w:szCs w:val="32"/>
        </w:rPr>
        <w:t>C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ommunication </w:t>
      </w:r>
      <w:r w:rsidR="00C04E2B">
        <w:rPr>
          <w:rFonts w:ascii="Arial" w:hAnsi="Arial" w:cs="Arial"/>
          <w:b/>
          <w:bCs/>
          <w:sz w:val="32"/>
          <w:szCs w:val="32"/>
        </w:rPr>
        <w:t>D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ependent </w:t>
      </w:r>
      <w:r w:rsidR="00C04E2B">
        <w:rPr>
          <w:rFonts w:ascii="Arial" w:hAnsi="Arial" w:cs="Arial"/>
          <w:b/>
          <w:bCs/>
          <w:sz w:val="32"/>
          <w:szCs w:val="32"/>
        </w:rPr>
        <w:t>E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ffects on </w:t>
      </w:r>
      <w:r w:rsidR="00C04E2B">
        <w:rPr>
          <w:rFonts w:ascii="Arial" w:hAnsi="Arial" w:cs="Arial"/>
          <w:b/>
          <w:bCs/>
          <w:sz w:val="32"/>
          <w:szCs w:val="32"/>
        </w:rPr>
        <w:t>I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nterbrain </w:t>
      </w:r>
      <w:r w:rsidR="00C04E2B">
        <w:rPr>
          <w:rFonts w:ascii="Arial" w:hAnsi="Arial" w:cs="Arial"/>
          <w:b/>
          <w:bCs/>
          <w:sz w:val="32"/>
          <w:szCs w:val="32"/>
        </w:rPr>
        <w:t>N</w:t>
      </w:r>
      <w:r w:rsidRPr="00501C5D">
        <w:rPr>
          <w:rFonts w:ascii="Arial" w:hAnsi="Arial" w:cs="Arial"/>
          <w:b/>
          <w:bCs/>
          <w:sz w:val="32"/>
          <w:szCs w:val="32"/>
        </w:rPr>
        <w:t xml:space="preserve">euronal </w:t>
      </w:r>
      <w:r w:rsidR="00C04E2B">
        <w:rPr>
          <w:rFonts w:ascii="Arial" w:hAnsi="Arial" w:cs="Arial"/>
          <w:b/>
          <w:bCs/>
          <w:sz w:val="32"/>
          <w:szCs w:val="32"/>
        </w:rPr>
        <w:t>C</w:t>
      </w:r>
      <w:r w:rsidRPr="00501C5D">
        <w:rPr>
          <w:rFonts w:ascii="Arial" w:hAnsi="Arial" w:cs="Arial"/>
          <w:b/>
          <w:bCs/>
          <w:sz w:val="32"/>
          <w:szCs w:val="32"/>
        </w:rPr>
        <w:t>oherence.</w:t>
      </w:r>
    </w:p>
    <w:p w14:paraId="657E22FA" w14:textId="77777777" w:rsidR="006570B0" w:rsidRPr="00501C5D" w:rsidRDefault="006570B0" w:rsidP="006570B0">
      <w:pPr>
        <w:rPr>
          <w:rFonts w:ascii="Arial" w:hAnsi="Arial" w:cs="Arial"/>
          <w:sz w:val="20"/>
        </w:rPr>
      </w:pPr>
    </w:p>
    <w:p w14:paraId="3310C004" w14:textId="6DDBB548" w:rsidR="006570B0" w:rsidRPr="00501C5D" w:rsidRDefault="006570B0" w:rsidP="006570B0">
      <w:pPr>
        <w:jc w:val="both"/>
        <w:rPr>
          <w:rFonts w:ascii="Arial" w:hAnsi="Arial" w:cs="Arial"/>
          <w:vertAlign w:val="superscript"/>
        </w:rPr>
      </w:pPr>
      <w:r w:rsidRPr="00501C5D">
        <w:rPr>
          <w:rFonts w:ascii="Arial" w:hAnsi="Arial" w:cs="Arial"/>
        </w:rPr>
        <w:t>Rik Sijben</w:t>
      </w:r>
      <w:r w:rsidRPr="00501C5D">
        <w:rPr>
          <w:rFonts w:ascii="Arial" w:hAnsi="Arial" w:cs="Arial"/>
          <w:vertAlign w:val="superscript"/>
        </w:rPr>
        <w:t>1</w:t>
      </w:r>
      <w:r w:rsidRPr="00501C5D">
        <w:rPr>
          <w:rFonts w:ascii="Arial" w:hAnsi="Arial" w:cs="Arial"/>
        </w:rPr>
        <w:t>, Robert Friedmann</w:t>
      </w:r>
      <w:r w:rsidRPr="00501C5D">
        <w:rPr>
          <w:rFonts w:ascii="Arial" w:hAnsi="Arial" w:cs="Arial"/>
          <w:vertAlign w:val="superscript"/>
        </w:rPr>
        <w:t>1</w:t>
      </w:r>
      <w:r w:rsidRPr="00501C5D">
        <w:rPr>
          <w:rFonts w:ascii="Arial" w:hAnsi="Arial" w:cs="Arial"/>
        </w:rPr>
        <w:t>, Lucia Hernandez-Pena</w:t>
      </w:r>
      <w:r w:rsidRPr="00501C5D">
        <w:rPr>
          <w:rFonts w:ascii="Arial" w:hAnsi="Arial" w:cs="Arial"/>
          <w:vertAlign w:val="superscript"/>
        </w:rPr>
        <w:t>2,3</w:t>
      </w:r>
      <w:r w:rsidRPr="00501C5D">
        <w:rPr>
          <w:rFonts w:ascii="Arial" w:hAnsi="Arial" w:cs="Arial"/>
        </w:rPr>
        <w:t>, Rea Rodriguez-Raecke</w:t>
      </w:r>
      <w:r w:rsidRPr="00501C5D">
        <w:rPr>
          <w:rFonts w:ascii="Arial" w:hAnsi="Arial" w:cs="Arial"/>
          <w:vertAlign w:val="superscript"/>
        </w:rPr>
        <w:t>1</w:t>
      </w:r>
    </w:p>
    <w:p w14:paraId="4345F52E" w14:textId="77777777" w:rsidR="006570B0" w:rsidRPr="00501C5D" w:rsidRDefault="006570B0" w:rsidP="006570B0">
      <w:pPr>
        <w:rPr>
          <w:rFonts w:ascii="Arial" w:hAnsi="Arial" w:cs="Arial"/>
        </w:rPr>
      </w:pPr>
    </w:p>
    <w:p w14:paraId="69816530" w14:textId="77777777" w:rsidR="005F7036" w:rsidRPr="00501C5D" w:rsidRDefault="005F7036" w:rsidP="005F7036">
      <w:pPr>
        <w:jc w:val="both"/>
        <w:rPr>
          <w:rFonts w:ascii="Arial" w:hAnsi="Arial" w:cs="Arial"/>
          <w:sz w:val="22"/>
          <w:szCs w:val="22"/>
        </w:rPr>
      </w:pPr>
      <w:r w:rsidRPr="00501C5D">
        <w:rPr>
          <w:rFonts w:ascii="Arial" w:hAnsi="Arial" w:cs="Arial"/>
          <w:sz w:val="22"/>
          <w:szCs w:val="22"/>
          <w:vertAlign w:val="superscript"/>
        </w:rPr>
        <w:t>1</w:t>
      </w:r>
      <w:r w:rsidRPr="00501C5D">
        <w:rPr>
          <w:rFonts w:ascii="Arial" w:hAnsi="Arial" w:cs="Arial"/>
          <w:sz w:val="22"/>
          <w:szCs w:val="22"/>
        </w:rPr>
        <w:t xml:space="preserve">Brain Imaging Facility, Interdisciplinary Center for Clinical Research (IZKF), RWTH Aachen University, Aachen, Germany. </w:t>
      </w:r>
    </w:p>
    <w:p w14:paraId="6347B5FC" w14:textId="77777777" w:rsidR="005C1338" w:rsidRPr="00501C5D" w:rsidRDefault="005C1338" w:rsidP="005F7036">
      <w:pPr>
        <w:jc w:val="both"/>
        <w:rPr>
          <w:rFonts w:ascii="Arial" w:hAnsi="Arial" w:cs="Arial"/>
          <w:sz w:val="22"/>
          <w:szCs w:val="22"/>
        </w:rPr>
      </w:pPr>
    </w:p>
    <w:p w14:paraId="2413D60E" w14:textId="77777777" w:rsidR="005F7036" w:rsidRPr="00501C5D" w:rsidRDefault="005F7036" w:rsidP="005F7036">
      <w:pPr>
        <w:jc w:val="both"/>
        <w:rPr>
          <w:rFonts w:ascii="Arial" w:hAnsi="Arial" w:cs="Arial"/>
          <w:sz w:val="22"/>
          <w:szCs w:val="22"/>
        </w:rPr>
      </w:pPr>
      <w:r w:rsidRPr="00501C5D">
        <w:rPr>
          <w:rFonts w:ascii="Arial" w:hAnsi="Arial" w:cs="Arial"/>
          <w:sz w:val="22"/>
          <w:szCs w:val="22"/>
          <w:vertAlign w:val="superscript"/>
        </w:rPr>
        <w:t>2</w:t>
      </w:r>
      <w:r w:rsidRPr="00501C5D">
        <w:rPr>
          <w:rFonts w:ascii="Arial" w:hAnsi="Arial" w:cs="Arial"/>
          <w:sz w:val="22"/>
          <w:szCs w:val="22"/>
        </w:rPr>
        <w:t xml:space="preserve">Department of Psychiatry, Psychotherapy and Psychosomatics, Faculty of Medicine, RWTH Aachen University, Aachen, Germany. </w:t>
      </w:r>
    </w:p>
    <w:p w14:paraId="20192195" w14:textId="77777777" w:rsidR="005C1338" w:rsidRPr="00501C5D" w:rsidRDefault="005C1338" w:rsidP="005F7036">
      <w:pPr>
        <w:jc w:val="both"/>
        <w:rPr>
          <w:rFonts w:ascii="Arial" w:hAnsi="Arial" w:cs="Arial"/>
          <w:sz w:val="22"/>
          <w:szCs w:val="22"/>
        </w:rPr>
      </w:pPr>
    </w:p>
    <w:p w14:paraId="280794FA" w14:textId="77777777" w:rsidR="005F7036" w:rsidRPr="00501C5D" w:rsidRDefault="005F7036" w:rsidP="005F7036">
      <w:pPr>
        <w:jc w:val="both"/>
        <w:rPr>
          <w:rFonts w:ascii="Arial" w:hAnsi="Arial" w:cs="Arial"/>
          <w:sz w:val="22"/>
          <w:szCs w:val="22"/>
        </w:rPr>
      </w:pPr>
      <w:r w:rsidRPr="00501C5D">
        <w:rPr>
          <w:rFonts w:ascii="Arial" w:hAnsi="Arial" w:cs="Arial"/>
          <w:sz w:val="22"/>
          <w:szCs w:val="22"/>
          <w:vertAlign w:val="superscript"/>
        </w:rPr>
        <w:t>3</w:t>
      </w:r>
      <w:r w:rsidRPr="00501C5D">
        <w:rPr>
          <w:rFonts w:ascii="Arial" w:hAnsi="Arial" w:cs="Arial"/>
          <w:sz w:val="22"/>
          <w:szCs w:val="22"/>
        </w:rPr>
        <w:t>JARA – Translational Brain Medicine, Aachen, Germany</w:t>
      </w:r>
    </w:p>
    <w:p w14:paraId="3F45880E" w14:textId="77777777" w:rsidR="005F7036" w:rsidRPr="00501C5D" w:rsidRDefault="005F7036" w:rsidP="006570B0">
      <w:pPr>
        <w:rPr>
          <w:rFonts w:ascii="Arial" w:hAnsi="Arial" w:cs="Arial"/>
          <w:sz w:val="22"/>
          <w:szCs w:val="22"/>
        </w:rPr>
      </w:pPr>
    </w:p>
    <w:p w14:paraId="684965D5" w14:textId="5648BB47" w:rsidR="006570B0" w:rsidRPr="00501C5D" w:rsidRDefault="006570B0" w:rsidP="006570B0">
      <w:pPr>
        <w:rPr>
          <w:rFonts w:ascii="Arial" w:hAnsi="Arial" w:cs="Arial"/>
          <w:b/>
          <w:sz w:val="22"/>
          <w:szCs w:val="22"/>
        </w:rPr>
      </w:pPr>
      <w:r w:rsidRPr="00501C5D">
        <w:rPr>
          <w:rFonts w:ascii="Arial" w:hAnsi="Arial" w:cs="Arial"/>
          <w:sz w:val="22"/>
          <w:szCs w:val="22"/>
        </w:rPr>
        <w:t xml:space="preserve">Corresponding author: Dr. </w:t>
      </w:r>
      <w:proofErr w:type="spellStart"/>
      <w:r w:rsidRPr="00501C5D">
        <w:rPr>
          <w:rFonts w:ascii="Arial" w:hAnsi="Arial" w:cs="Arial"/>
          <w:sz w:val="22"/>
          <w:szCs w:val="22"/>
        </w:rPr>
        <w:t>rer</w:t>
      </w:r>
      <w:proofErr w:type="spellEnd"/>
      <w:r w:rsidRPr="00501C5D">
        <w:rPr>
          <w:rFonts w:ascii="Arial" w:hAnsi="Arial" w:cs="Arial"/>
          <w:sz w:val="22"/>
          <w:szCs w:val="22"/>
        </w:rPr>
        <w:t>. medic. Rik Sijben</w:t>
      </w:r>
      <w:r w:rsidRPr="00501C5D">
        <w:rPr>
          <w:rFonts w:ascii="Arial" w:hAnsi="Arial" w:cs="Arial"/>
          <w:b/>
          <w:sz w:val="22"/>
          <w:szCs w:val="22"/>
        </w:rPr>
        <w:t xml:space="preserve"> </w:t>
      </w:r>
    </w:p>
    <w:p w14:paraId="62D48BCC" w14:textId="77777777" w:rsidR="006570B0" w:rsidRPr="00501C5D" w:rsidRDefault="006570B0" w:rsidP="006570B0">
      <w:pPr>
        <w:rPr>
          <w:rFonts w:ascii="Arial" w:hAnsi="Arial" w:cs="Arial"/>
          <w:sz w:val="20"/>
        </w:rPr>
      </w:pPr>
      <w:r w:rsidRPr="00501C5D">
        <w:rPr>
          <w:rFonts w:ascii="Arial" w:hAnsi="Arial" w:cs="Arial"/>
          <w:b/>
          <w:sz w:val="20"/>
        </w:rPr>
        <w:t xml:space="preserve">Email: </w:t>
      </w:r>
      <w:r w:rsidRPr="00501C5D">
        <w:rPr>
          <w:rFonts w:ascii="Arial" w:hAnsi="Arial" w:cs="Arial"/>
          <w:sz w:val="20"/>
        </w:rPr>
        <w:t xml:space="preserve"> </w:t>
      </w:r>
      <w:hyperlink r:id="rId8" w:history="1">
        <w:r w:rsidRPr="00501C5D">
          <w:rPr>
            <w:rStyle w:val="Hyperlink"/>
            <w:rFonts w:ascii="Arial" w:hAnsi="Arial" w:cs="Arial"/>
            <w:sz w:val="20"/>
          </w:rPr>
          <w:t>rsijben@izkf.rwth-aachen.de</w:t>
        </w:r>
      </w:hyperlink>
    </w:p>
    <w:p w14:paraId="41FAE993" w14:textId="77777777" w:rsidR="002C030F" w:rsidRPr="00501C5D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501C5D" w:rsidRDefault="00015F74">
      <w:pPr>
        <w:rPr>
          <w:rFonts w:ascii="Arial" w:hAnsi="Arial" w:cs="Arial"/>
          <w:b/>
          <w:sz w:val="20"/>
        </w:rPr>
      </w:pPr>
    </w:p>
    <w:p w14:paraId="09920EA7" w14:textId="3B6FFCDC" w:rsidR="002C030F" w:rsidRPr="00501C5D" w:rsidRDefault="003C7D4A">
      <w:pPr>
        <w:rPr>
          <w:rFonts w:ascii="Arial" w:hAnsi="Arial" w:cs="Arial"/>
          <w:b/>
          <w:sz w:val="20"/>
        </w:rPr>
      </w:pPr>
      <w:r w:rsidRPr="00501C5D">
        <w:rPr>
          <w:rFonts w:ascii="Arial" w:hAnsi="Arial" w:cs="Arial"/>
          <w:b/>
          <w:sz w:val="20"/>
        </w:rPr>
        <w:t>Content</w:t>
      </w:r>
      <w:r w:rsidR="002C030F" w:rsidRPr="00501C5D">
        <w:rPr>
          <w:rFonts w:ascii="Arial" w:hAnsi="Arial" w:cs="Arial"/>
          <w:b/>
          <w:sz w:val="20"/>
        </w:rPr>
        <w:t>:</w:t>
      </w:r>
    </w:p>
    <w:p w14:paraId="4348D444" w14:textId="77777777" w:rsidR="002C030F" w:rsidRPr="00501C5D" w:rsidRDefault="002C030F">
      <w:pPr>
        <w:rPr>
          <w:rFonts w:ascii="Arial" w:hAnsi="Arial" w:cs="Arial"/>
          <w:sz w:val="20"/>
        </w:rPr>
      </w:pPr>
    </w:p>
    <w:p w14:paraId="33436E0A" w14:textId="50CC0247" w:rsidR="00E22AC0" w:rsidRDefault="00E22AC0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ure S1</w:t>
      </w:r>
    </w:p>
    <w:p w14:paraId="091A6F7B" w14:textId="14014713" w:rsidR="002C030F" w:rsidRPr="00501C5D" w:rsidRDefault="002C030F" w:rsidP="00262D72">
      <w:pPr>
        <w:ind w:left="720"/>
        <w:rPr>
          <w:rFonts w:ascii="Arial" w:hAnsi="Arial" w:cs="Arial"/>
          <w:sz w:val="20"/>
        </w:rPr>
      </w:pPr>
      <w:r w:rsidRPr="00501C5D">
        <w:rPr>
          <w:rFonts w:ascii="Arial" w:hAnsi="Arial" w:cs="Arial"/>
          <w:sz w:val="20"/>
        </w:rPr>
        <w:t>Tables S</w:t>
      </w:r>
      <w:r w:rsidR="00E22AC0">
        <w:rPr>
          <w:rFonts w:ascii="Arial" w:hAnsi="Arial" w:cs="Arial"/>
          <w:sz w:val="20"/>
        </w:rPr>
        <w:t>2</w:t>
      </w:r>
      <w:r w:rsidR="00A3403B" w:rsidRPr="00501C5D">
        <w:rPr>
          <w:rFonts w:ascii="Arial" w:hAnsi="Arial" w:cs="Arial"/>
          <w:sz w:val="20"/>
        </w:rPr>
        <w:t xml:space="preserve"> to </w:t>
      </w:r>
      <w:r w:rsidRPr="00501C5D">
        <w:rPr>
          <w:rFonts w:ascii="Arial" w:hAnsi="Arial" w:cs="Arial"/>
          <w:sz w:val="20"/>
        </w:rPr>
        <w:t>S</w:t>
      </w:r>
      <w:r w:rsidR="00E22AC0">
        <w:rPr>
          <w:rFonts w:ascii="Arial" w:hAnsi="Arial" w:cs="Arial"/>
          <w:sz w:val="20"/>
        </w:rPr>
        <w:t>3</w:t>
      </w:r>
      <w:r w:rsidR="00B73A1C" w:rsidRPr="00501C5D">
        <w:rPr>
          <w:rFonts w:ascii="Arial" w:hAnsi="Arial" w:cs="Arial"/>
          <w:sz w:val="20"/>
        </w:rPr>
        <w:t xml:space="preserve"> </w:t>
      </w:r>
    </w:p>
    <w:p w14:paraId="6A156695" w14:textId="6D1B4290" w:rsidR="00FC5CA3" w:rsidRPr="00501C5D" w:rsidRDefault="006570B0">
      <w:pPr>
        <w:rPr>
          <w:rFonts w:ascii="Arial" w:hAnsi="Arial" w:cs="Arial"/>
          <w:sz w:val="20"/>
        </w:rPr>
      </w:pPr>
      <w:r w:rsidRPr="00501C5D">
        <w:rPr>
          <w:rFonts w:ascii="Arial" w:hAnsi="Arial" w:cs="Arial"/>
          <w:sz w:val="20"/>
        </w:rPr>
        <w:br w:type="page"/>
      </w:r>
    </w:p>
    <w:p w14:paraId="5D753C6C" w14:textId="17656E56" w:rsidR="00E37CB6" w:rsidRDefault="00E37CB6" w:rsidP="00E37CB6">
      <w:pPr>
        <w:pStyle w:val="SMHeading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4B49760" wp14:editId="4DDEDF68">
            <wp:extent cx="5486400" cy="3653790"/>
            <wp:effectExtent l="0" t="0" r="0" b="3810"/>
            <wp:docPr id="1402091925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091925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58FFD" w14:textId="0A909E68" w:rsidR="00DB0968" w:rsidRDefault="00DB0968" w:rsidP="009D2E2D">
      <w:pPr>
        <w:pStyle w:val="SMHeading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S1. </w:t>
      </w:r>
      <w:r w:rsidR="00EC1431">
        <w:rPr>
          <w:rFonts w:ascii="Arial" w:hAnsi="Arial" w:cs="Arial"/>
          <w:b w:val="0"/>
          <w:bCs w:val="0"/>
          <w:sz w:val="20"/>
          <w:szCs w:val="20"/>
        </w:rPr>
        <w:t>Bar graphs visualizing mean accuracy during both synchronization tasks</w:t>
      </w:r>
      <w:r w:rsidR="0058769F">
        <w:rPr>
          <w:rFonts w:ascii="Arial" w:hAnsi="Arial" w:cs="Arial"/>
          <w:b w:val="0"/>
          <w:bCs w:val="0"/>
          <w:sz w:val="20"/>
          <w:szCs w:val="20"/>
        </w:rPr>
        <w:t xml:space="preserve"> (Cooperation and Communication)</w:t>
      </w:r>
      <w:r w:rsidR="00EC1431">
        <w:rPr>
          <w:rFonts w:ascii="Arial" w:hAnsi="Arial" w:cs="Arial"/>
          <w:b w:val="0"/>
          <w:bCs w:val="0"/>
          <w:sz w:val="20"/>
          <w:szCs w:val="20"/>
        </w:rPr>
        <w:t xml:space="preserve">, plotted per session. Error bars depict standard </w:t>
      </w:r>
      <w:proofErr w:type="gramStart"/>
      <w:r w:rsidR="00EC1431">
        <w:rPr>
          <w:rFonts w:ascii="Arial" w:hAnsi="Arial" w:cs="Arial"/>
          <w:b w:val="0"/>
          <w:bCs w:val="0"/>
          <w:sz w:val="20"/>
          <w:szCs w:val="20"/>
        </w:rPr>
        <w:t>error</w:t>
      </w:r>
      <w:proofErr w:type="gramEnd"/>
      <w:r w:rsidR="00EC1431">
        <w:rPr>
          <w:rFonts w:ascii="Arial" w:hAnsi="Arial" w:cs="Arial"/>
          <w:b w:val="0"/>
          <w:bCs w:val="0"/>
          <w:sz w:val="20"/>
          <w:szCs w:val="20"/>
        </w:rPr>
        <w:t>. Asterisks indicate significance at p &lt; .05 (*) and p &lt; .001 (**).</w:t>
      </w:r>
    </w:p>
    <w:p w14:paraId="6104BA50" w14:textId="77777777" w:rsidR="00DB0968" w:rsidRDefault="00DB0968" w:rsidP="009D2E2D">
      <w:pPr>
        <w:pStyle w:val="SMHeading"/>
        <w:rPr>
          <w:rFonts w:ascii="Arial" w:hAnsi="Arial" w:cs="Arial"/>
          <w:sz w:val="20"/>
          <w:szCs w:val="20"/>
        </w:rPr>
      </w:pPr>
    </w:p>
    <w:p w14:paraId="6D062E1D" w14:textId="2FDE1283" w:rsidR="00E37CB6" w:rsidRDefault="00E37CB6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4BF6B4A" w14:textId="297D20F7" w:rsidR="001C0975" w:rsidRPr="00501C5D" w:rsidRDefault="00015F74" w:rsidP="009D2E2D">
      <w:pPr>
        <w:pStyle w:val="SMHeading"/>
        <w:jc w:val="both"/>
      </w:pPr>
      <w:r w:rsidRPr="00501C5D">
        <w:rPr>
          <w:rFonts w:ascii="Arial" w:hAnsi="Arial" w:cs="Arial"/>
          <w:sz w:val="20"/>
          <w:szCs w:val="20"/>
        </w:rPr>
        <w:lastRenderedPageBreak/>
        <w:t>Table S</w:t>
      </w:r>
      <w:r w:rsidR="007170A3">
        <w:rPr>
          <w:rFonts w:ascii="Arial" w:hAnsi="Arial" w:cs="Arial"/>
          <w:sz w:val="20"/>
          <w:szCs w:val="20"/>
        </w:rPr>
        <w:t>2</w:t>
      </w:r>
      <w:r w:rsidRPr="00501C5D">
        <w:rPr>
          <w:rFonts w:ascii="Arial" w:hAnsi="Arial" w:cs="Arial"/>
          <w:sz w:val="20"/>
          <w:szCs w:val="20"/>
        </w:rPr>
        <w:t>.</w:t>
      </w:r>
      <w:r w:rsidR="00B42F9C" w:rsidRPr="00501C5D">
        <w:rPr>
          <w:rFonts w:ascii="Arial" w:hAnsi="Arial" w:cs="Arial"/>
          <w:sz w:val="20"/>
          <w:szCs w:val="20"/>
        </w:rPr>
        <w:t xml:space="preserve"> </w:t>
      </w:r>
      <w:r w:rsidR="00FF66DA" w:rsidRPr="00501C5D">
        <w:rPr>
          <w:rFonts w:ascii="Arial" w:hAnsi="Arial" w:cs="Arial"/>
          <w:b w:val="0"/>
          <w:sz w:val="20"/>
          <w:szCs w:val="20"/>
        </w:rPr>
        <w:t>Regions of interest showing significant coherence differences</w:t>
      </w:r>
      <w:r w:rsidR="00E760C5" w:rsidRPr="00501C5D">
        <w:rPr>
          <w:rFonts w:ascii="Arial" w:hAnsi="Arial" w:cs="Arial"/>
          <w:b w:val="0"/>
          <w:sz w:val="20"/>
          <w:szCs w:val="20"/>
        </w:rPr>
        <w:t xml:space="preserve"> (F-test)</w:t>
      </w:r>
      <w:r w:rsidR="00FF66DA" w:rsidRPr="00501C5D">
        <w:rPr>
          <w:rFonts w:ascii="Arial" w:hAnsi="Arial" w:cs="Arial"/>
          <w:b w:val="0"/>
          <w:sz w:val="20"/>
          <w:szCs w:val="20"/>
        </w:rPr>
        <w:t>.</w:t>
      </w:r>
      <w:r w:rsidR="00A00FE3">
        <w:rPr>
          <w:rFonts w:ascii="Arial" w:hAnsi="Arial" w:cs="Arial"/>
          <w:b w:val="0"/>
          <w:sz w:val="20"/>
          <w:szCs w:val="20"/>
        </w:rPr>
        <w:t xml:space="preserve"> </w:t>
      </w:r>
      <w:r w:rsidR="007F09BE" w:rsidRPr="00673151">
        <w:rPr>
          <w:rFonts w:ascii="Arial" w:hAnsi="Arial" w:cs="Arial"/>
          <w:b w:val="0"/>
          <w:bCs w:val="0"/>
          <w:sz w:val="20"/>
        </w:rPr>
        <w:t>ROIs are labeled following the Harvard-Oxford cortical structural atlas. #ROI specifies the ROI number based on the Kong-17 networks order.</w:t>
      </w:r>
    </w:p>
    <w:tbl>
      <w:tblPr>
        <w:tblStyle w:val="TableGrid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648"/>
        <w:gridCol w:w="750"/>
        <w:gridCol w:w="617"/>
        <w:gridCol w:w="933"/>
        <w:gridCol w:w="948"/>
        <w:gridCol w:w="1108"/>
      </w:tblGrid>
      <w:tr w:rsidR="00326E73" w:rsidRPr="00501C5D" w14:paraId="48469695" w14:textId="77777777" w:rsidTr="009D2E2D">
        <w:tc>
          <w:tcPr>
            <w:tcW w:w="4680" w:type="dxa"/>
          </w:tcPr>
          <w:p w14:paraId="745B8E45" w14:textId="77777777" w:rsidR="00FF66DA" w:rsidRPr="00501C5D" w:rsidRDefault="00FF66DA" w:rsidP="006369C5">
            <w:pPr>
              <w:rPr>
                <w:rFonts w:ascii="Arial" w:hAnsi="Arial" w:cs="Arial"/>
                <w:lang w:val="en-US"/>
              </w:rPr>
            </w:pPr>
            <w:bookmarkStart w:id="0" w:name="_Hlk164691924"/>
          </w:p>
          <w:p w14:paraId="776DD883" w14:textId="36C3DD86" w:rsidR="00FF66DA" w:rsidRPr="00501C5D" w:rsidRDefault="00926436" w:rsidP="006369C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[</w:t>
            </w:r>
            <w:r w:rsidR="0054646A">
              <w:rPr>
                <w:rFonts w:ascii="Arial" w:hAnsi="Arial" w:cs="Arial"/>
                <w:lang w:val="en-US"/>
              </w:rPr>
              <w:t>#</w:t>
            </w:r>
            <w:r>
              <w:rPr>
                <w:rFonts w:ascii="Arial" w:hAnsi="Arial" w:cs="Arial"/>
                <w:lang w:val="en-US"/>
              </w:rPr>
              <w:t>ROI]</w:t>
            </w:r>
            <w:r w:rsidR="00DC4D7F">
              <w:rPr>
                <w:rFonts w:ascii="Arial" w:hAnsi="Arial" w:cs="Arial"/>
                <w:lang w:val="en-US"/>
              </w:rPr>
              <w:t xml:space="preserve"> ROI Label</w:t>
            </w:r>
          </w:p>
        </w:tc>
        <w:tc>
          <w:tcPr>
            <w:tcW w:w="2015" w:type="dxa"/>
            <w:gridSpan w:val="3"/>
          </w:tcPr>
          <w:p w14:paraId="4C1805B6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Centroid Coordinates</w:t>
            </w:r>
          </w:p>
        </w:tc>
        <w:tc>
          <w:tcPr>
            <w:tcW w:w="933" w:type="dxa"/>
          </w:tcPr>
          <w:p w14:paraId="509FF527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38CB170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48" w:type="dxa"/>
          </w:tcPr>
          <w:p w14:paraId="677FC81D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C2CE3BE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501C5D">
              <w:rPr>
                <w:rFonts w:ascii="Arial" w:hAnsi="Arial" w:cs="Arial"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1108" w:type="dxa"/>
          </w:tcPr>
          <w:p w14:paraId="5129B661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P-value (FDR)</w:t>
            </w:r>
          </w:p>
        </w:tc>
      </w:tr>
      <w:tr w:rsidR="000C1967" w:rsidRPr="00501C5D" w14:paraId="5E921D47" w14:textId="77777777" w:rsidTr="000C1967">
        <w:tc>
          <w:tcPr>
            <w:tcW w:w="4680" w:type="dxa"/>
            <w:tcBorders>
              <w:bottom w:val="single" w:sz="4" w:space="0" w:color="auto"/>
            </w:tcBorders>
          </w:tcPr>
          <w:p w14:paraId="570BA8D2" w14:textId="77777777" w:rsidR="00FF66DA" w:rsidRPr="00501C5D" w:rsidRDefault="00FF66DA" w:rsidP="006369C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5586032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A6F4B2F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AA42F00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Z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07AC068B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6D83B991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172DCEB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C1967" w:rsidRPr="00501C5D" w14:paraId="1BECF2AD" w14:textId="77777777" w:rsidTr="000C1967">
        <w:tc>
          <w:tcPr>
            <w:tcW w:w="4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7A1B04" w14:textId="1316240A" w:rsidR="00FF66DA" w:rsidRPr="00501C5D" w:rsidRDefault="00DC4D7F" w:rsidP="006369C5">
            <w:pPr>
              <w:tabs>
                <w:tab w:val="left" w:pos="787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[#149] </w:t>
            </w:r>
            <w:r w:rsidR="00CE78BA">
              <w:rPr>
                <w:rFonts w:ascii="Arial" w:hAnsi="Arial" w:cs="Arial"/>
                <w:color w:val="000000"/>
                <w:lang w:val="en-US"/>
              </w:rPr>
              <w:t>L</w:t>
            </w:r>
            <w:r w:rsidR="00FF66DA" w:rsidRPr="00501C5D">
              <w:rPr>
                <w:rFonts w:ascii="Arial" w:hAnsi="Arial" w:cs="Arial"/>
                <w:color w:val="000000"/>
                <w:lang w:val="en-US"/>
              </w:rPr>
              <w:t xml:space="preserve"> Precentral Gyrus</w:t>
            </w:r>
            <w:r w:rsidR="00A77F2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56B2359" w14:textId="53715C9D" w:rsidR="00FF66DA" w:rsidRPr="00501C5D" w:rsidRDefault="00FF66DA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 w:rsidR="009844AB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bottom"/>
          </w:tcPr>
          <w:p w14:paraId="6A37DE54" w14:textId="3EFAC9BA" w:rsidR="00FF66DA" w:rsidRPr="00501C5D" w:rsidRDefault="00FF66DA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 w:rsidR="009844AB">
              <w:rPr>
                <w:rFonts w:ascii="Arial" w:hAnsi="Arial" w:cs="Arial"/>
                <w:color w:val="000000"/>
                <w:lang w:val="en-US"/>
              </w:rPr>
              <w:t>20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C5923EA" w14:textId="77777777" w:rsidR="00FF66DA" w:rsidRPr="00501C5D" w:rsidRDefault="00FF66DA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C3BB54" w14:textId="77777777" w:rsidR="00FF66DA" w:rsidRPr="00501C5D" w:rsidRDefault="00FF66DA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1.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9F6279C" w14:textId="77777777" w:rsidR="00FF66DA" w:rsidRPr="00501C5D" w:rsidRDefault="00FF66DA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5A57F3" w14:textId="77777777" w:rsidR="00FF66DA" w:rsidRPr="00501C5D" w:rsidRDefault="00FF66DA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75353556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C2691D0" w14:textId="3619C47B" w:rsidR="0018643B" w:rsidRPr="00501C5D" w:rsidRDefault="00DC4D7F" w:rsidP="001864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165]</w:t>
            </w:r>
            <w:r w:rsidR="0023115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L</w:t>
            </w:r>
            <w:r w:rsidR="0018643B" w:rsidRPr="00501C5D">
              <w:rPr>
                <w:rFonts w:ascii="Arial" w:hAnsi="Arial" w:cs="Arial"/>
                <w:color w:val="000000"/>
                <w:lang w:val="en-US"/>
              </w:rPr>
              <w:t xml:space="preserve"> Precentral Gyrus</w:t>
            </w:r>
            <w:r w:rsidR="002A7A7B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EB4D6E5" w14:textId="15936958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</w:t>
            </w:r>
            <w:r w:rsidR="00890D8F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750" w:type="dxa"/>
            <w:vAlign w:val="bottom"/>
          </w:tcPr>
          <w:p w14:paraId="1AA4CC43" w14:textId="533D1375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 w:rsidR="002A7A7B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3F3CDB3D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8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B39625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.22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93BAE5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4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2E75B889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19</w:t>
            </w:r>
          </w:p>
        </w:tc>
      </w:tr>
      <w:tr w:rsidR="000C1967" w:rsidRPr="00501C5D" w14:paraId="06C13537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154C0EB8" w14:textId="69205C13" w:rsidR="0018643B" w:rsidRPr="00501C5D" w:rsidRDefault="00231157" w:rsidP="001864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[#183]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L</w:t>
            </w:r>
            <w:r w:rsidR="0018643B" w:rsidRPr="00501C5D">
              <w:rPr>
                <w:rFonts w:ascii="Arial" w:hAnsi="Arial" w:cs="Arial"/>
                <w:color w:val="000000"/>
                <w:lang w:val="en-US"/>
              </w:rPr>
              <w:t xml:space="preserve"> Precentral Gyrus</w:t>
            </w:r>
            <w:r w:rsidR="00CE5F0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21DD60AB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0</w:t>
            </w:r>
          </w:p>
        </w:tc>
        <w:tc>
          <w:tcPr>
            <w:tcW w:w="750" w:type="dxa"/>
            <w:vAlign w:val="bottom"/>
          </w:tcPr>
          <w:p w14:paraId="44D23FF6" w14:textId="19792650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 w:rsidR="00CE5F01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50EC90EA" w14:textId="57BF83A2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</w:t>
            </w:r>
            <w:r w:rsidR="00CE5F01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8044F7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.24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E2770C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66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3FFDCD7E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40</w:t>
            </w:r>
          </w:p>
        </w:tc>
      </w:tr>
      <w:tr w:rsidR="000C1967" w:rsidRPr="00501C5D" w14:paraId="426D818C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3D233BAC" w14:textId="6929BD02" w:rsidR="0018643B" w:rsidRPr="00501C5D" w:rsidRDefault="00231157" w:rsidP="001864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[#152]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L</w:t>
            </w:r>
            <w:r w:rsidR="0018643B" w:rsidRPr="00501C5D">
              <w:rPr>
                <w:rFonts w:ascii="Arial" w:hAnsi="Arial" w:cs="Arial"/>
                <w:color w:val="000000"/>
                <w:lang w:val="en-US"/>
              </w:rPr>
              <w:t xml:space="preserve"> Postcentral Gyrus</w:t>
            </w:r>
            <w:r w:rsidR="00D1164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0BB51446" w14:textId="0144E9CB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</w:t>
            </w:r>
            <w:r w:rsidR="00946B03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3CD76C4A" w14:textId="4BC9D215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 w:rsidR="00946B03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F6228D4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4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C50D9A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.73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A7BCD1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8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530358AB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41</w:t>
            </w:r>
          </w:p>
        </w:tc>
      </w:tr>
      <w:tr w:rsidR="000C1967" w:rsidRPr="00501C5D" w14:paraId="096DF8FE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7E0FA123" w14:textId="188D5875" w:rsidR="0018643B" w:rsidRPr="00501C5D" w:rsidRDefault="00231157" w:rsidP="001864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[#151]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L</w:t>
            </w:r>
            <w:r w:rsidR="0018643B" w:rsidRPr="00501C5D">
              <w:rPr>
                <w:rFonts w:ascii="Arial" w:hAnsi="Arial" w:cs="Arial"/>
                <w:color w:val="000000"/>
                <w:lang w:val="en-US"/>
              </w:rPr>
              <w:t xml:space="preserve"> Postcentral Gyrus</w:t>
            </w:r>
            <w:r w:rsidR="0018643B" w:rsidRPr="00501C5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38A5AE48" w14:textId="018743DE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 w:rsidR="00880035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471BCFA8" w14:textId="3D435A70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  <w:r w:rsidR="00880035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10FA2F29" w14:textId="5BF15CC5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</w:t>
            </w:r>
            <w:r w:rsidR="00880035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EFE42D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.40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117999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4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7772C7F5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33</w:t>
            </w:r>
          </w:p>
        </w:tc>
      </w:tr>
      <w:tr w:rsidR="000C1967" w:rsidRPr="00501C5D" w14:paraId="28E176A0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5AF5ECD5" w14:textId="5580CDF4" w:rsidR="0018643B" w:rsidRPr="00501C5D" w:rsidRDefault="003E79A0" w:rsidP="001864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[#285]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R</w:t>
            </w:r>
            <w:r w:rsidR="0018643B" w:rsidRPr="00501C5D">
              <w:rPr>
                <w:rFonts w:ascii="Arial" w:hAnsi="Arial" w:cs="Arial"/>
                <w:color w:val="000000"/>
                <w:lang w:val="en-US"/>
              </w:rPr>
              <w:t xml:space="preserve"> Supp. Motor Cortex</w:t>
            </w:r>
            <w:r w:rsidR="00717DF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278B88F0" w14:textId="4969E20E" w:rsidR="0018643B" w:rsidRPr="00501C5D" w:rsidRDefault="00ED6A19" w:rsidP="0018643B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vAlign w:val="bottom"/>
          </w:tcPr>
          <w:p w14:paraId="2F1125B2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3FDFF495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6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B6C695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.56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ECFC6D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8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199CA137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15</w:t>
            </w:r>
          </w:p>
        </w:tc>
      </w:tr>
      <w:tr w:rsidR="000C1967" w:rsidRPr="00501C5D" w14:paraId="5B0B51C8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C90A214" w14:textId="7E1219CF" w:rsidR="0018643B" w:rsidRPr="009611F9" w:rsidRDefault="00C42930" w:rsidP="0018643B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086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Ant. Cingulate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03A6BDD3" w14:textId="17751B8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 w:rsidR="00263AAB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vAlign w:val="bottom"/>
          </w:tcPr>
          <w:p w14:paraId="2ECCF223" w14:textId="02ADD14E" w:rsidR="0018643B" w:rsidRPr="00501C5D" w:rsidRDefault="00263AAB" w:rsidP="0018643B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0772022F" w14:textId="614346D8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</w:t>
            </w:r>
            <w:r w:rsidR="0051350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CA73E8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8.45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CD52E9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66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3FF2A75C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03</w:t>
            </w:r>
          </w:p>
        </w:tc>
      </w:tr>
      <w:tr w:rsidR="000C1967" w:rsidRPr="00501C5D" w14:paraId="0588B510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5C4D4BEF" w14:textId="6D01BE6F" w:rsidR="0018643B" w:rsidRPr="009611F9" w:rsidRDefault="00D71847" w:rsidP="0018643B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>[#085]</w:t>
            </w:r>
            <w:r w:rsidR="008F42BA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aracingulate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C66E758" w14:textId="76F3A3BA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 w:rsidR="00657685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vAlign w:val="bottom"/>
          </w:tcPr>
          <w:p w14:paraId="32C5D471" w14:textId="7BDD1D10" w:rsidR="0018643B" w:rsidRPr="00501C5D" w:rsidRDefault="00657685" w:rsidP="0018643B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6A73B2BD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8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9CE5A2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7.71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22640C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8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73650549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04</w:t>
            </w:r>
          </w:p>
        </w:tc>
      </w:tr>
      <w:tr w:rsidR="000C1967" w:rsidRPr="00501C5D" w14:paraId="143E2F28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896DDE2" w14:textId="6CB0F0D0" w:rsidR="0018643B" w:rsidRPr="009611F9" w:rsidRDefault="003E79A0" w:rsidP="0018643B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287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Ant. Cingulate Gyrus</w:t>
            </w:r>
            <w:r w:rsidR="00ED6A19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7ECB1458" w14:textId="5B133B18" w:rsidR="0018643B" w:rsidRPr="00501C5D" w:rsidRDefault="007252FB" w:rsidP="0018643B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4FD86DBA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3CF658DB" w14:textId="0BCEF85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</w:t>
            </w:r>
            <w:r w:rsidR="007252FB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BB8CB2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.13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1158EA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8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6B8CD116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40</w:t>
            </w:r>
          </w:p>
        </w:tc>
      </w:tr>
      <w:tr w:rsidR="000C1967" w:rsidRPr="00501C5D" w14:paraId="24405E86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30A3D63E" w14:textId="1E19D54F" w:rsidR="0018643B" w:rsidRPr="009611F9" w:rsidRDefault="009834E3" w:rsidP="0018643B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295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Ant./ Paracingulate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85ED1A8" w14:textId="6018F7E9" w:rsidR="0018643B" w:rsidRPr="00501C5D" w:rsidRDefault="009834E3" w:rsidP="0018643B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089DD84D" w14:textId="38EB9909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</w:t>
            </w:r>
            <w:r w:rsidR="009834E3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A7FB347" w14:textId="415ABD9E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</w:t>
            </w:r>
            <w:r w:rsidR="009834E3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0D7234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.35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E2EC57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4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029188F9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33</w:t>
            </w:r>
          </w:p>
        </w:tc>
      </w:tr>
      <w:tr w:rsidR="000C1967" w:rsidRPr="00501C5D" w14:paraId="1DA50F58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5476F8A6" w14:textId="137F29E7" w:rsidR="0018643B" w:rsidRPr="009611F9" w:rsidRDefault="001D3CD6" w:rsidP="0018643B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>[#066]</w:t>
            </w:r>
            <w:r w:rsidR="005A21A1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Ang</w:t>
            </w:r>
            <w:r w:rsidR="005A21A1" w:rsidRPr="0058769F"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Gyrus/Lat</w:t>
            </w:r>
            <w:r w:rsidR="005A21A1" w:rsidRPr="0058769F"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Occi</w:t>
            </w:r>
            <w:r w:rsidR="008D2A5A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p</w:t>
            </w:r>
            <w:proofErr w:type="spellEnd"/>
            <w:r w:rsidR="008D2A5A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Cortex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732DCB19" w14:textId="1077301A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</w:t>
            </w:r>
            <w:r w:rsidR="007C625C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3ED57345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6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1DB3FB34" w14:textId="477D1D3A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</w:t>
            </w:r>
            <w:r w:rsidR="007C625C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B8CB44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.86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5AAD37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66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49B41C0E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25</w:t>
            </w:r>
          </w:p>
        </w:tc>
      </w:tr>
      <w:tr w:rsidR="000C1967" w:rsidRPr="00501C5D" w14:paraId="69752D2D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04A56AB" w14:textId="25D7145C" w:rsidR="0018643B" w:rsidRPr="009611F9" w:rsidRDefault="00A5466B" w:rsidP="0018643B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142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Heschl's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EEBC4B3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50</w:t>
            </w:r>
          </w:p>
        </w:tc>
        <w:tc>
          <w:tcPr>
            <w:tcW w:w="750" w:type="dxa"/>
            <w:vAlign w:val="bottom"/>
          </w:tcPr>
          <w:p w14:paraId="55E5D40D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6D04EC6F" w14:textId="4734E28A" w:rsidR="0018643B" w:rsidRPr="00501C5D" w:rsidRDefault="008139DC" w:rsidP="0018643B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EF45DF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3.99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587D6A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69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2BD019A9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3D8FCEF8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4F530DCF" w14:textId="52E3AF29" w:rsidR="0018643B" w:rsidRPr="009611F9" w:rsidRDefault="00F44553" w:rsidP="00AC1543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137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AC1543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Heschl's Gyrus</w:t>
            </w:r>
            <w:r w:rsidR="00AC1543" w:rsidRPr="009611F9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40459EB5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6</w:t>
            </w:r>
          </w:p>
        </w:tc>
        <w:tc>
          <w:tcPr>
            <w:tcW w:w="750" w:type="dxa"/>
            <w:vAlign w:val="bottom"/>
          </w:tcPr>
          <w:p w14:paraId="49E65DCB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5A91EFF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16E5D7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.03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7C54B3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05CA50F1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40</w:t>
            </w:r>
          </w:p>
        </w:tc>
      </w:tr>
      <w:tr w:rsidR="000C1967" w:rsidRPr="00501C5D" w14:paraId="305FDC8D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5103DA62" w14:textId="03C3885F" w:rsidR="0018643B" w:rsidRPr="009611F9" w:rsidRDefault="00E91FDA" w:rsidP="0018643B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141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lanum </w:t>
            </w:r>
            <w:proofErr w:type="spellStart"/>
            <w:r w:rsidR="0018643B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Temporale</w:t>
            </w:r>
            <w:proofErr w:type="spellEnd"/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BDDB6B9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56</w:t>
            </w:r>
          </w:p>
        </w:tc>
        <w:tc>
          <w:tcPr>
            <w:tcW w:w="750" w:type="dxa"/>
            <w:vAlign w:val="bottom"/>
          </w:tcPr>
          <w:p w14:paraId="23B797DF" w14:textId="7F535B22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  <w:r w:rsidR="00A5466B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554A167C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4D7009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29.62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CFCCB5" w14:textId="77777777" w:rsidR="0018643B" w:rsidRPr="00501C5D" w:rsidRDefault="0018643B" w:rsidP="0018643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4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45ED0183" w14:textId="77777777" w:rsidR="0018643B" w:rsidRPr="00501C5D" w:rsidRDefault="0018643B" w:rsidP="0018643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0522107D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89CDE85" w14:textId="3BDC1127" w:rsidR="000C0860" w:rsidRPr="009611F9" w:rsidRDefault="00433773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140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lanum </w:t>
            </w:r>
            <w:proofErr w:type="spellStart"/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Temporale</w:t>
            </w:r>
            <w:proofErr w:type="spellEnd"/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6511713A" w14:textId="048ACAEE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5</w:t>
            </w:r>
            <w:r w:rsidR="009C331C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6931A0E6" w14:textId="5B97C40E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 w:rsidR="009C331C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FF687CC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6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C47AB2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.09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A3D37B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2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5AF50733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21</w:t>
            </w:r>
          </w:p>
        </w:tc>
      </w:tr>
      <w:tr w:rsidR="000C1967" w:rsidRPr="00501C5D" w14:paraId="0E813F57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06DF408A" w14:textId="684944BF" w:rsidR="000C0860" w:rsidRPr="009611F9" w:rsidRDefault="000625B2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100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Front. Operculum Cortex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3DBB994B" w14:textId="5DDF304C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 w:rsidR="000625B2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750" w:type="dxa"/>
            <w:vAlign w:val="bottom"/>
          </w:tcPr>
          <w:p w14:paraId="60F49DB2" w14:textId="564CB670" w:rsidR="000C0860" w:rsidRPr="00501C5D" w:rsidRDefault="000625B2" w:rsidP="000C086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352B27F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967D24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8.80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4BA119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2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5E701FCF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02</w:t>
            </w:r>
          </w:p>
        </w:tc>
      </w:tr>
      <w:tr w:rsidR="000C1967" w:rsidRPr="00501C5D" w14:paraId="435697AA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0F6798BE" w14:textId="57FFD6EE" w:rsidR="000C0860" w:rsidRPr="009611F9" w:rsidRDefault="00D251B9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>[#027]</w:t>
            </w:r>
            <w:r w:rsidR="00073722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ost. Sup. Temporal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45B63FA" w14:textId="0CE5460D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6</w:t>
            </w:r>
            <w:r w:rsidR="0002178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750" w:type="dxa"/>
            <w:vAlign w:val="bottom"/>
          </w:tcPr>
          <w:p w14:paraId="11173515" w14:textId="52BD0F2D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 w:rsidR="0002178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425C1024" w14:textId="39FC22DD" w:rsidR="000C0860" w:rsidRPr="00501C5D" w:rsidRDefault="00021788" w:rsidP="000C086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E400AE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6.31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FAF79E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7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27FA2B29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4191E21C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C053171" w14:textId="1C17309D" w:rsidR="000C0860" w:rsidRPr="009611F9" w:rsidRDefault="0023250D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145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>Ant.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r w:rsidR="00F106D1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S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up</w:t>
            </w:r>
            <w:r w:rsidR="00F106D1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r w:rsidR="00F106D1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T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emporal </w:t>
            </w:r>
            <w:r w:rsidR="00F106D1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G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E46B058" w14:textId="40B0C5EF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6</w:t>
            </w:r>
            <w:r w:rsidR="0021742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750" w:type="dxa"/>
            <w:vAlign w:val="bottom"/>
          </w:tcPr>
          <w:p w14:paraId="18E7CFDA" w14:textId="58A645ED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 w:rsidR="00217427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101D944C" w14:textId="7DD588B5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 w:rsidR="00217427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CEE0A1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25.05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8C6317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2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54C26B0E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73F2F702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149C26D7" w14:textId="03EA9260" w:rsidR="000C0860" w:rsidRPr="009611F9" w:rsidRDefault="00075A65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048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Mid. Temporal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458AB157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52</w:t>
            </w:r>
          </w:p>
        </w:tc>
        <w:tc>
          <w:tcPr>
            <w:tcW w:w="750" w:type="dxa"/>
            <w:vAlign w:val="bottom"/>
          </w:tcPr>
          <w:p w14:paraId="74C22906" w14:textId="58FE21D9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</w:t>
            </w:r>
            <w:r w:rsidR="00075A65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57ACC3E3" w14:textId="28656BC8" w:rsidR="000C0860" w:rsidRPr="00501C5D" w:rsidRDefault="00075A65" w:rsidP="000C086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E3CD49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.91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47199F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5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69AEDA20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48</w:t>
            </w:r>
          </w:p>
        </w:tc>
      </w:tr>
      <w:tr w:rsidR="000C1967" w:rsidRPr="00501C5D" w14:paraId="1CCA574F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4AFAEB75" w14:textId="55E4AB5A" w:rsidR="000C0860" w:rsidRPr="009611F9" w:rsidRDefault="0016733C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050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Temporal Pole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727B85B" w14:textId="408E716A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5</w:t>
            </w:r>
            <w:r w:rsidR="0016733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750" w:type="dxa"/>
            <w:vAlign w:val="bottom"/>
          </w:tcPr>
          <w:p w14:paraId="69D82E28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56FB017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2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C329FD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0.21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2E9B44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63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510736B3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03</w:t>
            </w:r>
          </w:p>
        </w:tc>
      </w:tr>
      <w:tr w:rsidR="000C1967" w:rsidRPr="00501C5D" w14:paraId="6D8ECB19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198439DC" w14:textId="33A1C18E" w:rsidR="000C0860" w:rsidRPr="009611F9" w:rsidRDefault="007378A9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340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Heschl's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00AC5D54" w14:textId="5F8B3A74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</w:t>
            </w:r>
            <w:r w:rsidR="008B318C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6F852007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612A9571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B400D2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6.61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9039ED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8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3D0B176F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66ADC08A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1A126CC1" w14:textId="7B4E541F" w:rsidR="000C0860" w:rsidRPr="009611F9" w:rsidRDefault="00A93DEB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339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lanum </w:t>
            </w:r>
            <w:proofErr w:type="spellStart"/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Temporale</w:t>
            </w:r>
            <w:proofErr w:type="spellEnd"/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4FE2E687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0</w:t>
            </w:r>
          </w:p>
        </w:tc>
        <w:tc>
          <w:tcPr>
            <w:tcW w:w="750" w:type="dxa"/>
            <w:vAlign w:val="bottom"/>
          </w:tcPr>
          <w:p w14:paraId="4EB2AEA5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37E2D578" w14:textId="06FE1D41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</w:t>
            </w:r>
            <w:r w:rsidR="00B06E44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243B28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6.11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FE29D9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8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4D984C23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430ED862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32C06891" w14:textId="5DB500FB" w:rsidR="000C0860" w:rsidRPr="009611F9" w:rsidRDefault="002E3C09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343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ost. Sup. Temporal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1A7854E0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2</w:t>
            </w:r>
          </w:p>
        </w:tc>
        <w:tc>
          <w:tcPr>
            <w:tcW w:w="750" w:type="dxa"/>
            <w:vAlign w:val="bottom"/>
          </w:tcPr>
          <w:p w14:paraId="155CD2D2" w14:textId="03F38A22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 w:rsidR="009E1A35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51073AB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323580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1.69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3B22D4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7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4FB3E2C1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79273371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2B901260" w14:textId="3106F1E0" w:rsidR="000C0860" w:rsidRPr="009611F9" w:rsidRDefault="002569FD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241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ost. Sup. Temporal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511DC07F" w14:textId="7279E8B3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</w:t>
            </w:r>
            <w:r w:rsidR="00120CBC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750" w:type="dxa"/>
            <w:vAlign w:val="bottom"/>
          </w:tcPr>
          <w:p w14:paraId="7D6E96E2" w14:textId="49E1226C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 w:rsidR="00120CBC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169F58A3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18147E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9.59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D71738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4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3EA2731F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&lt; .001</w:t>
            </w:r>
          </w:p>
        </w:tc>
      </w:tr>
      <w:tr w:rsidR="000C1967" w:rsidRPr="00501C5D" w14:paraId="134F6158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FED6551" w14:textId="5CF26BC3" w:rsidR="000C0860" w:rsidRPr="009611F9" w:rsidRDefault="00A01154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342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ost. Sup. Temporal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0154CA98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4</w:t>
            </w:r>
          </w:p>
        </w:tc>
        <w:tc>
          <w:tcPr>
            <w:tcW w:w="750" w:type="dxa"/>
            <w:vAlign w:val="bottom"/>
          </w:tcPr>
          <w:p w14:paraId="2CECC791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12B0CECF" w14:textId="5B1D1292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</w:t>
            </w:r>
            <w:r w:rsidR="005C3B0E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FAA4F8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.12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977E0B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7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0BCB5A2F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19</w:t>
            </w:r>
          </w:p>
        </w:tc>
      </w:tr>
      <w:tr w:rsidR="000C1967" w:rsidRPr="00501C5D" w14:paraId="02F60362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7561D25" w14:textId="0F8D5A7F" w:rsidR="000C0860" w:rsidRPr="009611F9" w:rsidRDefault="00656A47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210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Ant. Sup. Temporal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6DA90CC6" w14:textId="3CD56D03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</w:t>
            </w:r>
            <w:r w:rsidR="00DD1E0D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095BFD32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90D24FB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4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508566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.17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1AA08D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4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4C8E1CDC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19</w:t>
            </w:r>
          </w:p>
        </w:tc>
      </w:tr>
      <w:tr w:rsidR="000C1967" w:rsidRPr="00501C5D" w14:paraId="2480732D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32EC89D0" w14:textId="62C3F2BD" w:rsidR="000C0860" w:rsidRPr="009611F9" w:rsidRDefault="005815D8" w:rsidP="000C0860">
            <w:pPr>
              <w:rPr>
                <w:rFonts w:ascii="Arial" w:hAnsi="Arial" w:cs="Arial"/>
                <w:szCs w:val="24"/>
                <w:lang w:val="en-US"/>
              </w:rPr>
            </w:pPr>
            <w:r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223] </w:t>
            </w:r>
            <w:r w:rsidR="009F6B1D" w:rsidRPr="009611F9">
              <w:rPr>
                <w:rFonts w:ascii="Arial" w:hAnsi="Arial" w:cs="Arial"/>
                <w:color w:val="000000"/>
                <w:szCs w:val="24"/>
                <w:lang w:val="en-US"/>
              </w:rPr>
              <w:t>R</w:t>
            </w:r>
            <w:r w:rsidR="000C0860" w:rsidRPr="009611F9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Post. Mid. Temporal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376FC7C8" w14:textId="12443705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</w:t>
            </w:r>
            <w:r w:rsidR="0017353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56501E9E" w14:textId="5DFF860B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  <w:r w:rsidR="0017353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5AB380DE" w14:textId="2EC63BEC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 w:rsidR="00173538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63ACF3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.14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EEBA20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75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0E671AEB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40</w:t>
            </w:r>
          </w:p>
        </w:tc>
      </w:tr>
      <w:tr w:rsidR="000C1967" w:rsidRPr="00501C5D" w14:paraId="641703A1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ECF5BF6" w14:textId="05F5A41B" w:rsidR="000C0860" w:rsidRPr="00501C5D" w:rsidRDefault="00CE78BA" w:rsidP="000C0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[#211]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R</w:t>
            </w:r>
            <w:r w:rsidR="000C0860" w:rsidRPr="00501C5D">
              <w:rPr>
                <w:rFonts w:ascii="Arial" w:hAnsi="Arial" w:cs="Arial"/>
                <w:color w:val="000000"/>
                <w:lang w:val="en-US"/>
              </w:rPr>
              <w:t xml:space="preserve"> Post. Temporal Fusiform Cortex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2407EBAC" w14:textId="3BA54B58" w:rsidR="000C0860" w:rsidRPr="00501C5D" w:rsidRDefault="00A1413A" w:rsidP="000C086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0</w:t>
            </w:r>
          </w:p>
        </w:tc>
        <w:tc>
          <w:tcPr>
            <w:tcW w:w="750" w:type="dxa"/>
            <w:vAlign w:val="bottom"/>
          </w:tcPr>
          <w:p w14:paraId="5EE8F056" w14:textId="4F4836E6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 w:rsidR="00A1413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2958FEB1" w14:textId="206EFDC8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 w:rsidR="00A1413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2F91E8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.81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FD67AA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4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097EE4AA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23</w:t>
            </w:r>
          </w:p>
        </w:tc>
      </w:tr>
      <w:tr w:rsidR="000C1967" w:rsidRPr="00501C5D" w14:paraId="6F1B2E08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61F32854" w14:textId="5D0AAE88" w:rsidR="000C0860" w:rsidRPr="00501C5D" w:rsidRDefault="001167B0" w:rsidP="000C0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[#180]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L</w:t>
            </w:r>
            <w:r w:rsidR="000C0860" w:rsidRPr="00501C5D">
              <w:rPr>
                <w:rFonts w:ascii="Arial" w:hAnsi="Arial" w:cs="Arial"/>
                <w:color w:val="000000"/>
                <w:lang w:val="en-US"/>
              </w:rPr>
              <w:t xml:space="preserve"> Occipital Fusiform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485F0D7C" w14:textId="7DD67F2E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  <w:r w:rsidR="00FA6DB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01952844" w14:textId="28D9F781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7</w:t>
            </w:r>
            <w:r w:rsidR="00FA6DB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5236607D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0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208690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7.65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D6F782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7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46E23514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23</w:t>
            </w:r>
          </w:p>
        </w:tc>
      </w:tr>
      <w:tr w:rsidR="000C1967" w:rsidRPr="00501C5D" w14:paraId="1020E8BE" w14:textId="77777777" w:rsidTr="000C1967">
        <w:tc>
          <w:tcPr>
            <w:tcW w:w="4680" w:type="dxa"/>
            <w:tcBorders>
              <w:right w:val="single" w:sz="4" w:space="0" w:color="auto"/>
            </w:tcBorders>
            <w:vAlign w:val="bottom"/>
          </w:tcPr>
          <w:p w14:paraId="00C1ED15" w14:textId="4CF8EA00" w:rsidR="000C0860" w:rsidRPr="00501C5D" w:rsidRDefault="008C44E2" w:rsidP="000C0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[#384]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R</w:t>
            </w:r>
            <w:r w:rsidR="000C0860" w:rsidRPr="00501C5D">
              <w:rPr>
                <w:rFonts w:ascii="Arial" w:hAnsi="Arial" w:cs="Arial"/>
                <w:color w:val="000000"/>
                <w:lang w:val="en-US"/>
              </w:rPr>
              <w:t xml:space="preserve"> Occipital Fusiform Gyrus</w:t>
            </w:r>
          </w:p>
        </w:tc>
        <w:tc>
          <w:tcPr>
            <w:tcW w:w="648" w:type="dxa"/>
            <w:tcBorders>
              <w:left w:val="single" w:sz="4" w:space="0" w:color="auto"/>
            </w:tcBorders>
            <w:vAlign w:val="bottom"/>
          </w:tcPr>
          <w:p w14:paraId="2AB101FE" w14:textId="0435EF8D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2</w:t>
            </w:r>
            <w:r w:rsidR="00A940AF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63A62C10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7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bottom"/>
          </w:tcPr>
          <w:p w14:paraId="78F54F64" w14:textId="243396C4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 w:rsidR="00A940AF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9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F3B54C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.72</w:t>
            </w:r>
          </w:p>
        </w:tc>
        <w:tc>
          <w:tcPr>
            <w:tcW w:w="94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7F1C1F" w14:textId="77777777" w:rsidR="000C0860" w:rsidRPr="00501C5D" w:rsidRDefault="000C0860" w:rsidP="000C086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3, 87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2466A050" w14:textId="77777777" w:rsidR="000C0860" w:rsidRPr="00501C5D" w:rsidRDefault="000C0860" w:rsidP="000C086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.028</w:t>
            </w:r>
          </w:p>
        </w:tc>
      </w:tr>
      <w:bookmarkEnd w:id="0"/>
    </w:tbl>
    <w:p w14:paraId="20ED2795" w14:textId="34DB1B71" w:rsidR="009A5287" w:rsidRDefault="008B5869" w:rsidP="00543199">
      <w:pPr>
        <w:jc w:val="both"/>
        <w:rPr>
          <w:rFonts w:ascii="Arial" w:hAnsi="Arial" w:cs="Arial"/>
          <w:sz w:val="20"/>
        </w:rPr>
      </w:pPr>
      <w:r w:rsidRPr="00501C5D">
        <w:rPr>
          <w:rFonts w:ascii="Arial" w:hAnsi="Arial" w:cs="Arial"/>
          <w:sz w:val="20"/>
        </w:rPr>
        <w:br w:type="page"/>
      </w:r>
      <w:r w:rsidR="00015F74" w:rsidRPr="009D2E2D">
        <w:rPr>
          <w:rFonts w:ascii="Arial" w:hAnsi="Arial" w:cs="Arial"/>
          <w:b/>
          <w:bCs/>
          <w:sz w:val="20"/>
        </w:rPr>
        <w:lastRenderedPageBreak/>
        <w:t>Table S</w:t>
      </w:r>
      <w:r w:rsidR="007170A3">
        <w:rPr>
          <w:rFonts w:ascii="Arial" w:hAnsi="Arial" w:cs="Arial"/>
          <w:b/>
          <w:bCs/>
          <w:sz w:val="20"/>
        </w:rPr>
        <w:t>3</w:t>
      </w:r>
      <w:r w:rsidR="00015F74" w:rsidRPr="009D2E2D">
        <w:rPr>
          <w:rFonts w:ascii="Arial" w:hAnsi="Arial" w:cs="Arial"/>
          <w:b/>
          <w:bCs/>
          <w:sz w:val="20"/>
        </w:rPr>
        <w:t>.</w:t>
      </w:r>
      <w:r w:rsidR="00B42F9C" w:rsidRPr="00501C5D">
        <w:rPr>
          <w:rFonts w:ascii="Arial" w:hAnsi="Arial" w:cs="Arial"/>
          <w:sz w:val="20"/>
        </w:rPr>
        <w:t xml:space="preserve"> </w:t>
      </w:r>
      <w:r w:rsidR="00FF66DA" w:rsidRPr="00501C5D">
        <w:rPr>
          <w:rFonts w:ascii="Arial" w:hAnsi="Arial" w:cs="Arial"/>
          <w:sz w:val="20"/>
        </w:rPr>
        <w:t>Regions of interest showing significant</w:t>
      </w:r>
      <w:r w:rsidR="00261B3F" w:rsidRPr="00501C5D">
        <w:rPr>
          <w:rFonts w:ascii="Arial" w:hAnsi="Arial" w:cs="Arial"/>
          <w:sz w:val="20"/>
        </w:rPr>
        <w:t xml:space="preserve"> </w:t>
      </w:r>
      <w:r w:rsidR="00FF66DA" w:rsidRPr="00501C5D">
        <w:rPr>
          <w:rFonts w:ascii="Arial" w:hAnsi="Arial" w:cs="Arial"/>
          <w:sz w:val="20"/>
        </w:rPr>
        <w:t>contrast-specific coherence differences</w:t>
      </w:r>
      <w:r w:rsidR="00EA5026" w:rsidRPr="00501C5D">
        <w:rPr>
          <w:rFonts w:ascii="Arial" w:hAnsi="Arial" w:cs="Arial"/>
          <w:sz w:val="20"/>
        </w:rPr>
        <w:t xml:space="preserve"> compared to cooperation</w:t>
      </w:r>
      <w:r w:rsidR="00E760C5" w:rsidRPr="00501C5D">
        <w:rPr>
          <w:rFonts w:ascii="Arial" w:hAnsi="Arial" w:cs="Arial"/>
          <w:sz w:val="20"/>
        </w:rPr>
        <w:t xml:space="preserve"> (post-hoc </w:t>
      </w:r>
      <w:r w:rsidR="00255A87" w:rsidRPr="00501C5D">
        <w:rPr>
          <w:rFonts w:ascii="Arial" w:hAnsi="Arial" w:cs="Arial"/>
          <w:sz w:val="20"/>
        </w:rPr>
        <w:t>paired T</w:t>
      </w:r>
      <w:r w:rsidR="00E760C5" w:rsidRPr="00501C5D">
        <w:rPr>
          <w:rFonts w:ascii="Arial" w:hAnsi="Arial" w:cs="Arial"/>
          <w:sz w:val="20"/>
        </w:rPr>
        <w:t>-test)</w:t>
      </w:r>
      <w:r w:rsidR="00FF66DA" w:rsidRPr="00501C5D">
        <w:rPr>
          <w:rFonts w:ascii="Arial" w:hAnsi="Arial" w:cs="Arial"/>
          <w:sz w:val="20"/>
        </w:rPr>
        <w:t>.</w:t>
      </w:r>
      <w:r w:rsidR="002473AB">
        <w:rPr>
          <w:rFonts w:ascii="Arial" w:hAnsi="Arial" w:cs="Arial"/>
          <w:b/>
          <w:sz w:val="20"/>
        </w:rPr>
        <w:t xml:space="preserve"> </w:t>
      </w:r>
      <w:r w:rsidR="002473AB">
        <w:rPr>
          <w:rFonts w:ascii="Arial" w:hAnsi="Arial" w:cs="Arial"/>
          <w:sz w:val="20"/>
        </w:rPr>
        <w:t>ROIs are labeled following the Harvard-Oxford cortical structural atlas. #ROI specifies the ROI number based on the</w:t>
      </w:r>
      <w:r w:rsidR="00C26485">
        <w:rPr>
          <w:rFonts w:ascii="Arial" w:hAnsi="Arial" w:cs="Arial"/>
          <w:sz w:val="20"/>
        </w:rPr>
        <w:t xml:space="preserve"> Kong-17 networks order.</w:t>
      </w:r>
      <w:r w:rsidR="002473AB">
        <w:rPr>
          <w:rFonts w:ascii="Arial" w:hAnsi="Arial" w:cs="Arial"/>
          <w:sz w:val="20"/>
        </w:rPr>
        <w:t xml:space="preserve"> </w:t>
      </w:r>
    </w:p>
    <w:p w14:paraId="1246E6D6" w14:textId="77777777" w:rsidR="004F58A1" w:rsidRPr="00501C5D" w:rsidRDefault="004F58A1" w:rsidP="00543199">
      <w:pPr>
        <w:jc w:val="both"/>
        <w:rPr>
          <w:rFonts w:ascii="Arial" w:hAnsi="Arial" w:cs="Arial"/>
          <w:sz w:val="20"/>
        </w:rPr>
      </w:pPr>
    </w:p>
    <w:tbl>
      <w:tblPr>
        <w:tblStyle w:val="TableGrid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750"/>
        <w:gridCol w:w="750"/>
        <w:gridCol w:w="750"/>
        <w:gridCol w:w="862"/>
        <w:gridCol w:w="663"/>
        <w:gridCol w:w="1134"/>
      </w:tblGrid>
      <w:tr w:rsidR="00326E73" w:rsidRPr="00501C5D" w14:paraId="42C79A9C" w14:textId="77777777" w:rsidTr="009D2E2D">
        <w:tc>
          <w:tcPr>
            <w:tcW w:w="4775" w:type="dxa"/>
          </w:tcPr>
          <w:p w14:paraId="7EAAD7B7" w14:textId="497234C1" w:rsidR="008B5869" w:rsidRPr="00501C5D" w:rsidRDefault="008B5869" w:rsidP="006369C5">
            <w:pPr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br w:type="page"/>
            </w:r>
            <w:r w:rsidRPr="00501C5D">
              <w:rPr>
                <w:rFonts w:ascii="Arial" w:hAnsi="Arial" w:cs="Arial"/>
                <w:b/>
                <w:bCs/>
                <w:lang w:val="en-US"/>
              </w:rPr>
              <w:t>Co</w:t>
            </w:r>
            <w:r w:rsidR="00460237" w:rsidRPr="00501C5D">
              <w:rPr>
                <w:rFonts w:ascii="Arial" w:hAnsi="Arial" w:cs="Arial"/>
                <w:b/>
                <w:bCs/>
                <w:lang w:val="en-US"/>
              </w:rPr>
              <w:t>ntrast</w:t>
            </w:r>
          </w:p>
          <w:p w14:paraId="7B227732" w14:textId="54B898DD" w:rsidR="008B5869" w:rsidRPr="00501C5D" w:rsidRDefault="00EE204E" w:rsidP="006369C5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[#ROI] </w:t>
            </w:r>
            <w:r w:rsidR="008B5869" w:rsidRPr="00501C5D">
              <w:rPr>
                <w:rFonts w:ascii="Arial" w:hAnsi="Arial" w:cs="Arial"/>
                <w:lang w:val="en-US"/>
              </w:rPr>
              <w:t>ROI Label</w:t>
            </w:r>
          </w:p>
        </w:tc>
        <w:tc>
          <w:tcPr>
            <w:tcW w:w="2250" w:type="dxa"/>
            <w:gridSpan w:val="3"/>
          </w:tcPr>
          <w:p w14:paraId="7443B2C5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Centroid Coordinates</w:t>
            </w:r>
          </w:p>
        </w:tc>
        <w:tc>
          <w:tcPr>
            <w:tcW w:w="862" w:type="dxa"/>
          </w:tcPr>
          <w:p w14:paraId="642E2846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9CBF73F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663" w:type="dxa"/>
          </w:tcPr>
          <w:p w14:paraId="00D9025C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03C2810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501C5D">
              <w:rPr>
                <w:rFonts w:ascii="Arial" w:hAnsi="Arial" w:cs="Arial"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1134" w:type="dxa"/>
          </w:tcPr>
          <w:p w14:paraId="3ED9C0D6" w14:textId="64066211" w:rsidR="008B5869" w:rsidRPr="00501C5D" w:rsidRDefault="00F646ED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P</w:t>
            </w:r>
            <w:r w:rsidR="008B5869" w:rsidRPr="00501C5D">
              <w:rPr>
                <w:rFonts w:ascii="Arial" w:hAnsi="Arial" w:cs="Arial"/>
                <w:lang w:val="en-US"/>
              </w:rPr>
              <w:t>-value (FDR)</w:t>
            </w:r>
          </w:p>
        </w:tc>
      </w:tr>
      <w:tr w:rsidR="00326E73" w:rsidRPr="00501C5D" w14:paraId="37ED2D4B" w14:textId="77777777" w:rsidTr="009D2E2D">
        <w:tc>
          <w:tcPr>
            <w:tcW w:w="4775" w:type="dxa"/>
            <w:tcBorders>
              <w:bottom w:val="single" w:sz="4" w:space="0" w:color="auto"/>
            </w:tcBorders>
          </w:tcPr>
          <w:p w14:paraId="7E833221" w14:textId="77777777" w:rsidR="008B5869" w:rsidRPr="00501C5D" w:rsidRDefault="008B5869" w:rsidP="006369C5">
            <w:pPr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 xml:space="preserve">   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A270591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60D3C9B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4DAD13D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Z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999DD37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EC84879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90F3FE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26E73" w:rsidRPr="00501C5D" w14:paraId="773A580C" w14:textId="77777777" w:rsidTr="009D2E2D">
        <w:tc>
          <w:tcPr>
            <w:tcW w:w="47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EF5DCE" w14:textId="77777777" w:rsidR="008B5869" w:rsidRPr="00501C5D" w:rsidRDefault="008B5869" w:rsidP="006369C5">
            <w:pPr>
              <w:tabs>
                <w:tab w:val="left" w:pos="787"/>
              </w:tabs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b/>
                <w:bCs/>
                <w:lang w:val="en-US"/>
              </w:rPr>
              <w:t>Cooperation &gt; Sol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EE6D39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vAlign w:val="bottom"/>
          </w:tcPr>
          <w:p w14:paraId="6AE0DED3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FD12A8E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5A64A0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4D31C33" w14:textId="77777777" w:rsidR="008B5869" w:rsidRPr="00501C5D" w:rsidRDefault="008B5869" w:rsidP="006369C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1EDB4B4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8B66D9" w:rsidRPr="00501C5D" w14:paraId="1CF722B8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1450AB77" w14:textId="403E65B1" w:rsidR="008B66D9" w:rsidRPr="00501C5D" w:rsidRDefault="008B66D9" w:rsidP="008B66D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149] 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Precentral Gyru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75CEA54E" w14:textId="34CFFBA3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vAlign w:val="bottom"/>
          </w:tcPr>
          <w:p w14:paraId="13A8A091" w14:textId="29F568DE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lang w:val="en-US"/>
              </w:rPr>
              <w:t>20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47249EA3" w14:textId="46C4DF85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4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62E6A363" w14:textId="77777777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4.62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4516F471" w14:textId="77777777" w:rsidR="008B66D9" w:rsidRPr="00501C5D" w:rsidRDefault="008B66D9" w:rsidP="008B66D9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CAC66F9" w14:textId="1217682B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8B66D9" w:rsidRPr="00501C5D" w14:paraId="1AEEC673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4FFBB287" w14:textId="2E654130" w:rsidR="008B66D9" w:rsidRPr="00501C5D" w:rsidRDefault="008B66D9" w:rsidP="008B66D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165] 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Precentral Gyru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05FCBC0A" w14:textId="7D82886E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750" w:type="dxa"/>
            <w:vAlign w:val="bottom"/>
          </w:tcPr>
          <w:p w14:paraId="4BC67AB0" w14:textId="13B8D46E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185D8E7A" w14:textId="34BA4C2A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8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582F9E4F" w14:textId="77777777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.9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5D91B2F" w14:textId="77777777" w:rsidR="008B66D9" w:rsidRPr="00501C5D" w:rsidRDefault="008B66D9" w:rsidP="008B66D9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F4B5C9" w14:textId="77777777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18</w:t>
            </w:r>
          </w:p>
        </w:tc>
      </w:tr>
      <w:tr w:rsidR="008B66D9" w:rsidRPr="00501C5D" w14:paraId="097215D3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553FE8DE" w14:textId="3BAF1FB3" w:rsidR="008B66D9" w:rsidRPr="00501C5D" w:rsidRDefault="008B66D9" w:rsidP="008B66D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183] 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Precentral Gyru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0FD5643E" w14:textId="485FFD0E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0</w:t>
            </w:r>
          </w:p>
        </w:tc>
        <w:tc>
          <w:tcPr>
            <w:tcW w:w="750" w:type="dxa"/>
            <w:vAlign w:val="bottom"/>
          </w:tcPr>
          <w:p w14:paraId="08735EF7" w14:textId="257BD290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4D0EE54C" w14:textId="1A4994F0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4F7F7DF5" w14:textId="77777777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3.19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691008AD" w14:textId="77777777" w:rsidR="008B66D9" w:rsidRPr="00501C5D" w:rsidRDefault="008B66D9" w:rsidP="008B66D9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29CB89" w14:textId="77777777" w:rsidR="008B66D9" w:rsidRPr="00501C5D" w:rsidRDefault="008B66D9" w:rsidP="008B66D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10</w:t>
            </w:r>
          </w:p>
        </w:tc>
      </w:tr>
      <w:tr w:rsidR="000221E3" w:rsidRPr="00501C5D" w14:paraId="78B5E68D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78BBE4F7" w14:textId="7F860D0F" w:rsidR="000221E3" w:rsidRPr="00501C5D" w:rsidRDefault="000221E3" w:rsidP="000221E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[#151] </w:t>
            </w:r>
            <w:r>
              <w:rPr>
                <w:rFonts w:ascii="Arial" w:hAnsi="Arial" w:cs="Arial"/>
                <w:color w:val="000000"/>
                <w:lang w:val="en-US"/>
              </w:rPr>
              <w:t>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Postcentral Gyrus</w:t>
            </w:r>
            <w:r w:rsidRPr="00501C5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5B4BC31A" w14:textId="54AFF01C" w:rsidR="000221E3" w:rsidRPr="00501C5D" w:rsidRDefault="000221E3" w:rsidP="000221E3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0488A187" w14:textId="7C9B3F28" w:rsidR="000221E3" w:rsidRPr="00501C5D" w:rsidRDefault="000221E3" w:rsidP="000221E3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08A96CCC" w14:textId="6AD2CB54" w:rsidR="000221E3" w:rsidRPr="00501C5D" w:rsidRDefault="000221E3" w:rsidP="000221E3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66BF7CCA" w14:textId="77777777" w:rsidR="000221E3" w:rsidRPr="00501C5D" w:rsidRDefault="000221E3" w:rsidP="000221E3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.61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5B233171" w14:textId="77777777" w:rsidR="000221E3" w:rsidRPr="00501C5D" w:rsidRDefault="000221E3" w:rsidP="000221E3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2C90A4" w14:textId="77777777" w:rsidR="000221E3" w:rsidRPr="00501C5D" w:rsidRDefault="000221E3" w:rsidP="000221E3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43</w:t>
            </w:r>
          </w:p>
        </w:tc>
      </w:tr>
      <w:tr w:rsidR="00F34CCC" w:rsidRPr="00501C5D" w14:paraId="020FFECA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755A9C8A" w14:textId="307BB784" w:rsidR="00F34CCC" w:rsidRPr="00501C5D" w:rsidRDefault="00F34CCC" w:rsidP="00F34CC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085] 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Paracingulate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30345AF0" w14:textId="153C1BBF" w:rsidR="00F34CCC" w:rsidRPr="00501C5D" w:rsidRDefault="00F34CCC" w:rsidP="00F34CCC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vAlign w:val="bottom"/>
          </w:tcPr>
          <w:p w14:paraId="639165F4" w14:textId="3E012B3B" w:rsidR="00F34CCC" w:rsidRPr="00501C5D" w:rsidRDefault="00F34CCC" w:rsidP="00F34CCC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5C012764" w14:textId="4DE43CCA" w:rsidR="00F34CCC" w:rsidRPr="00501C5D" w:rsidRDefault="00F34CCC" w:rsidP="00F34CCC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8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33511ACB" w14:textId="77777777" w:rsidR="00F34CCC" w:rsidRPr="00501C5D" w:rsidRDefault="00F34CCC" w:rsidP="00F34CCC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3.64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497DB410" w14:textId="77777777" w:rsidR="00F34CCC" w:rsidRPr="00501C5D" w:rsidRDefault="00F34CCC" w:rsidP="00F34CCC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71AD3D" w14:textId="77777777" w:rsidR="00F34CCC" w:rsidRPr="00501C5D" w:rsidRDefault="00F34CCC" w:rsidP="00F34CCC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3</w:t>
            </w:r>
          </w:p>
        </w:tc>
      </w:tr>
      <w:tr w:rsidR="004704CD" w:rsidRPr="00501C5D" w14:paraId="47DB4F33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3AAE4826" w14:textId="528A083F" w:rsidR="004704CD" w:rsidRPr="00501C5D" w:rsidRDefault="004704CD" w:rsidP="004704CD">
            <w:pPr>
              <w:rPr>
                <w:rFonts w:ascii="Arial" w:hAnsi="Arial" w:cs="Arial"/>
                <w:lang w:val="en-US"/>
              </w:rPr>
            </w:pP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066] </w:t>
            </w:r>
            <w:r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Ang</w:t>
            </w:r>
            <w:r w:rsidRPr="0008171E"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Gyrus/Lat</w:t>
            </w:r>
            <w:r w:rsidRPr="0008171E"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>Occi</w:t>
            </w:r>
            <w:r>
              <w:rPr>
                <w:rFonts w:ascii="Arial" w:hAnsi="Arial" w:cs="Arial"/>
                <w:color w:val="000000"/>
                <w:szCs w:val="24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Cortex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4B12BF8F" w14:textId="146B45E9" w:rsidR="004704CD" w:rsidRPr="00501C5D" w:rsidRDefault="004704CD" w:rsidP="004704C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</w:t>
            </w:r>
            <w:r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294BB50E" w14:textId="7265BA22" w:rsidR="004704CD" w:rsidRPr="00501C5D" w:rsidRDefault="004704CD" w:rsidP="004704C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60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586DA756" w14:textId="43A296EC" w:rsidR="004704CD" w:rsidRPr="00501C5D" w:rsidRDefault="004704CD" w:rsidP="004704C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01B97280" w14:textId="77777777" w:rsidR="004704CD" w:rsidRPr="00501C5D" w:rsidRDefault="004704CD" w:rsidP="004704C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426A4D53" w14:textId="77777777" w:rsidR="004704CD" w:rsidRPr="00501C5D" w:rsidRDefault="004704CD" w:rsidP="004704CD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25452C" w14:textId="77777777" w:rsidR="004704CD" w:rsidRPr="00501C5D" w:rsidRDefault="004704CD" w:rsidP="004704C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9</w:t>
            </w:r>
          </w:p>
        </w:tc>
      </w:tr>
      <w:tr w:rsidR="00C70CC5" w:rsidRPr="00501C5D" w14:paraId="65B107D6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437A236F" w14:textId="06CFD525" w:rsidR="00C70CC5" w:rsidRPr="00501C5D" w:rsidRDefault="00C70CC5" w:rsidP="00C70CC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285] R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Supp. Motor Cortex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3FAE23E1" w14:textId="6E309427" w:rsidR="00C70CC5" w:rsidRPr="00501C5D" w:rsidRDefault="00C70CC5" w:rsidP="00C70CC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vAlign w:val="bottom"/>
          </w:tcPr>
          <w:p w14:paraId="16A33E51" w14:textId="58B08059" w:rsidR="00C70CC5" w:rsidRPr="00501C5D" w:rsidRDefault="00C70CC5" w:rsidP="00C70C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0F9A5929" w14:textId="0638AAA1" w:rsidR="00C70CC5" w:rsidRPr="00501C5D" w:rsidRDefault="00C70CC5" w:rsidP="00C70C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66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2F5B220F" w14:textId="77777777" w:rsidR="00C70CC5" w:rsidRPr="00501C5D" w:rsidRDefault="00C70CC5" w:rsidP="00C70C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3.50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56365AB6" w14:textId="77777777" w:rsidR="00C70CC5" w:rsidRPr="00501C5D" w:rsidRDefault="00C70CC5" w:rsidP="00C70CC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42D9F8" w14:textId="77777777" w:rsidR="00C70CC5" w:rsidRPr="00501C5D" w:rsidRDefault="00C70CC5" w:rsidP="00C70C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5</w:t>
            </w:r>
          </w:p>
        </w:tc>
      </w:tr>
      <w:tr w:rsidR="00B21F3D" w:rsidRPr="00501C5D" w14:paraId="60FD14F7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5386899D" w14:textId="0F1FDD75" w:rsidR="00B21F3D" w:rsidRPr="00501C5D" w:rsidRDefault="00B21F3D" w:rsidP="00B21F3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100] 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Front. Operculum Cortex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6B5A22F3" w14:textId="547F9577" w:rsidR="00B21F3D" w:rsidRPr="00501C5D" w:rsidRDefault="00B21F3D" w:rsidP="00B21F3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750" w:type="dxa"/>
            <w:vAlign w:val="bottom"/>
          </w:tcPr>
          <w:p w14:paraId="7BFBB916" w14:textId="3D95C667" w:rsidR="00B21F3D" w:rsidRPr="00501C5D" w:rsidRDefault="00B21F3D" w:rsidP="00B21F3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02F88818" w14:textId="35E944E5" w:rsidR="00B21F3D" w:rsidRPr="00501C5D" w:rsidRDefault="00B21F3D" w:rsidP="00B21F3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1389A104" w14:textId="77777777" w:rsidR="00B21F3D" w:rsidRPr="00501C5D" w:rsidRDefault="00B21F3D" w:rsidP="00B21F3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.87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21F2D4F3" w14:textId="77777777" w:rsidR="00B21F3D" w:rsidRPr="00501C5D" w:rsidRDefault="00B21F3D" w:rsidP="00B21F3D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E0251F" w14:textId="77777777" w:rsidR="00B21F3D" w:rsidRPr="00501C5D" w:rsidRDefault="00B21F3D" w:rsidP="00B21F3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23</w:t>
            </w:r>
          </w:p>
        </w:tc>
      </w:tr>
      <w:tr w:rsidR="000E0FD6" w:rsidRPr="00501C5D" w14:paraId="1457064F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681A2790" w14:textId="128DE4CC" w:rsidR="000E0FD6" w:rsidRPr="00501C5D" w:rsidRDefault="000E0FD6" w:rsidP="000E0FD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180] 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Occipital Fusiform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4E6CA55D" w14:textId="688F16BC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3910C9C3" w14:textId="54682614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7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541903AC" w14:textId="3A89A9CD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5EAEC269" w14:textId="77777777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.99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716529AE" w14:textId="77777777" w:rsidR="000E0FD6" w:rsidRPr="00501C5D" w:rsidRDefault="000E0FD6" w:rsidP="000E0FD6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FCFBDC" w14:textId="77777777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17</w:t>
            </w:r>
          </w:p>
        </w:tc>
      </w:tr>
      <w:tr w:rsidR="000E0FD6" w:rsidRPr="00501C5D" w14:paraId="1058844E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6999C0F0" w14:textId="7B66DE6C" w:rsidR="000E0FD6" w:rsidRPr="00501C5D" w:rsidRDefault="000E0FD6" w:rsidP="000E0FD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384] R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Occipital Fusiform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4A8BB8E3" w14:textId="346FE207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6D40C669" w14:textId="433EE5B5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7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6908A433" w14:textId="5EFF2F50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0B9034B0" w14:textId="77777777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.69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641F697" w14:textId="77777777" w:rsidR="000E0FD6" w:rsidRPr="00501C5D" w:rsidRDefault="000E0FD6" w:rsidP="000E0FD6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9DD09B" w14:textId="77777777" w:rsidR="000E0FD6" w:rsidRPr="00501C5D" w:rsidRDefault="000E0FD6" w:rsidP="000E0FD6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36</w:t>
            </w:r>
          </w:p>
        </w:tc>
      </w:tr>
      <w:tr w:rsidR="00326E73" w:rsidRPr="00501C5D" w14:paraId="77B78CAD" w14:textId="77777777" w:rsidTr="009D2E2D">
        <w:tc>
          <w:tcPr>
            <w:tcW w:w="4775" w:type="dxa"/>
            <w:tcBorders>
              <w:right w:val="single" w:sz="4" w:space="0" w:color="auto"/>
            </w:tcBorders>
          </w:tcPr>
          <w:p w14:paraId="2ED86E71" w14:textId="77777777" w:rsidR="008B5869" w:rsidRPr="00501C5D" w:rsidRDefault="008B5869" w:rsidP="006369C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4011B12E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</w:tcPr>
          <w:p w14:paraId="01C6FA2C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9780FE6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1E06C0F4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04250552" w14:textId="77777777" w:rsidR="008B5869" w:rsidRPr="00501C5D" w:rsidRDefault="008B5869" w:rsidP="00326E7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49C281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26E73" w:rsidRPr="00501C5D" w14:paraId="09C0053E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579CC36E" w14:textId="77777777" w:rsidR="008B5869" w:rsidRPr="00501C5D" w:rsidRDefault="008B5869" w:rsidP="006369C5">
            <w:pPr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b/>
                <w:bCs/>
                <w:lang w:val="en-US"/>
              </w:rPr>
              <w:t>Cooperation &gt; Competition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34023318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vAlign w:val="bottom"/>
          </w:tcPr>
          <w:p w14:paraId="536EFB48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63AAD1A5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3994A3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08080E" w14:textId="77777777" w:rsidR="008B5869" w:rsidRPr="00501C5D" w:rsidRDefault="008B5869" w:rsidP="00326E7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E29EEEE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D35E2" w:rsidRPr="00501C5D" w14:paraId="47B83555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2695DAC4" w14:textId="157F8D59" w:rsidR="00BD35E2" w:rsidRPr="00501C5D" w:rsidRDefault="00BD35E2" w:rsidP="00BD35E2">
            <w:pPr>
              <w:rPr>
                <w:rFonts w:ascii="Arial" w:hAnsi="Arial" w:cs="Arial"/>
                <w:lang w:val="en-US"/>
              </w:rPr>
            </w:pP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066] </w:t>
            </w:r>
            <w:r>
              <w:rPr>
                <w:rFonts w:ascii="Arial" w:hAnsi="Arial" w:cs="Arial"/>
                <w:color w:val="000000"/>
                <w:szCs w:val="24"/>
                <w:lang w:val="en-US"/>
              </w:rPr>
              <w:t>L</w:t>
            </w: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Ang</w:t>
            </w:r>
            <w:r w:rsidRPr="0008171E"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Gyrus/Lat</w:t>
            </w:r>
            <w:r w:rsidRPr="0008171E"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>Occi</w:t>
            </w:r>
            <w:r>
              <w:rPr>
                <w:rFonts w:ascii="Arial" w:hAnsi="Arial" w:cs="Arial"/>
                <w:color w:val="000000"/>
                <w:szCs w:val="24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color w:val="000000"/>
                <w:szCs w:val="24"/>
                <w:lang w:val="en-US"/>
              </w:rPr>
              <w:t>.</w:t>
            </w:r>
            <w:r w:rsidRPr="008D2A5A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Cortex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5DF6505E" w14:textId="595E3D09" w:rsidR="00BD35E2" w:rsidRPr="00501C5D" w:rsidRDefault="00BD35E2" w:rsidP="00BD35E2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4</w:t>
            </w:r>
            <w:r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4D7604B5" w14:textId="0F587AD5" w:rsidR="00BD35E2" w:rsidRPr="00501C5D" w:rsidRDefault="00BD35E2" w:rsidP="00BD35E2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60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439F766F" w14:textId="506CFAD2" w:rsidR="00BD35E2" w:rsidRPr="00501C5D" w:rsidRDefault="00BD35E2" w:rsidP="00BD35E2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578F62A1" w14:textId="77777777" w:rsidR="00BD35E2" w:rsidRPr="00501C5D" w:rsidRDefault="00BD35E2" w:rsidP="00BD35E2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3.8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2C7A051" w14:textId="77777777" w:rsidR="00BD35E2" w:rsidRPr="00501C5D" w:rsidRDefault="00BD35E2" w:rsidP="00BD35E2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5E177F" w14:textId="77777777" w:rsidR="00BD35E2" w:rsidRPr="00501C5D" w:rsidRDefault="00BD35E2" w:rsidP="00BD35E2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2</w:t>
            </w:r>
          </w:p>
        </w:tc>
      </w:tr>
      <w:tr w:rsidR="006479BF" w:rsidRPr="00501C5D" w14:paraId="1549652E" w14:textId="77777777" w:rsidTr="009D2E2D">
        <w:tc>
          <w:tcPr>
            <w:tcW w:w="4775" w:type="dxa"/>
            <w:tcBorders>
              <w:right w:val="single" w:sz="4" w:space="0" w:color="auto"/>
            </w:tcBorders>
          </w:tcPr>
          <w:p w14:paraId="439BAA71" w14:textId="77777777" w:rsidR="006479BF" w:rsidRPr="00501C5D" w:rsidRDefault="006479BF" w:rsidP="006369C5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45E69109" w14:textId="77777777" w:rsidR="006479BF" w:rsidRPr="00501C5D" w:rsidRDefault="006479BF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</w:tcPr>
          <w:p w14:paraId="3956D3E5" w14:textId="77777777" w:rsidR="006479BF" w:rsidRPr="00501C5D" w:rsidRDefault="006479BF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30BD8EC" w14:textId="77777777" w:rsidR="006479BF" w:rsidRPr="00501C5D" w:rsidRDefault="006479BF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088DC2AF" w14:textId="77777777" w:rsidR="006479BF" w:rsidRPr="00501C5D" w:rsidRDefault="006479BF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41726B19" w14:textId="77777777" w:rsidR="006479BF" w:rsidRPr="00501C5D" w:rsidRDefault="006479BF" w:rsidP="00326E7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836869" w14:textId="77777777" w:rsidR="006479BF" w:rsidRPr="00501C5D" w:rsidRDefault="006479BF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6B55F3" w:rsidRPr="00501C5D" w14:paraId="24FB0692" w14:textId="77777777" w:rsidTr="009D2E2D">
        <w:tc>
          <w:tcPr>
            <w:tcW w:w="4775" w:type="dxa"/>
            <w:tcBorders>
              <w:right w:val="single" w:sz="4" w:space="0" w:color="auto"/>
            </w:tcBorders>
          </w:tcPr>
          <w:p w14:paraId="2037A823" w14:textId="557DBAF0" w:rsidR="006B55F3" w:rsidRPr="00501C5D" w:rsidRDefault="006B55F3" w:rsidP="006369C5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01C5D">
              <w:rPr>
                <w:rFonts w:ascii="Arial" w:hAnsi="Arial" w:cs="Arial"/>
                <w:b/>
                <w:bCs/>
                <w:color w:val="000000"/>
                <w:lang w:val="en-US"/>
              </w:rPr>
              <w:t>Competition &gt; Cooperation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1239F9F8" w14:textId="77777777" w:rsidR="006B55F3" w:rsidRPr="00501C5D" w:rsidRDefault="006B55F3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</w:tcPr>
          <w:p w14:paraId="55375BDC" w14:textId="77777777" w:rsidR="006B55F3" w:rsidRPr="00501C5D" w:rsidRDefault="006B55F3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47CBECAD" w14:textId="77777777" w:rsidR="006B55F3" w:rsidRPr="00501C5D" w:rsidRDefault="006B55F3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754375F2" w14:textId="77777777" w:rsidR="006B55F3" w:rsidRPr="00501C5D" w:rsidRDefault="006B55F3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810C198" w14:textId="77777777" w:rsidR="006B55F3" w:rsidRPr="00501C5D" w:rsidRDefault="006B55F3" w:rsidP="00326E7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DFC7A5" w14:textId="77777777" w:rsidR="006B55F3" w:rsidRPr="00501C5D" w:rsidRDefault="006B55F3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0D4A30" w:rsidRPr="00501C5D" w14:paraId="7B59C983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00E2E1B0" w14:textId="039FB300" w:rsidR="000D4A30" w:rsidRPr="00501C5D" w:rsidRDefault="000D4A30" w:rsidP="000D4A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086] 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Ant. Cingulate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1AF8CE51" w14:textId="20A2B250" w:rsidR="000D4A30" w:rsidRPr="00501C5D" w:rsidRDefault="000D4A30" w:rsidP="000D4A3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vAlign w:val="bottom"/>
          </w:tcPr>
          <w:p w14:paraId="560FC7CD" w14:textId="1C9F5A17" w:rsidR="000D4A30" w:rsidRPr="00501C5D" w:rsidRDefault="000D4A30" w:rsidP="000D4A3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3670E8AA" w14:textId="284FF295" w:rsidR="000D4A30" w:rsidRPr="00501C5D" w:rsidRDefault="000D4A30" w:rsidP="000D4A3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249A942E" w14:textId="77777777" w:rsidR="000D4A30" w:rsidRPr="00501C5D" w:rsidRDefault="000D4A30" w:rsidP="000D4A3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2.99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59337B0E" w14:textId="77777777" w:rsidR="000D4A30" w:rsidRPr="00501C5D" w:rsidRDefault="000D4A30" w:rsidP="000D4A30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04B9D4" w14:textId="77777777" w:rsidR="000D4A30" w:rsidRPr="00501C5D" w:rsidRDefault="000D4A30" w:rsidP="000D4A30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19</w:t>
            </w:r>
          </w:p>
        </w:tc>
      </w:tr>
      <w:tr w:rsidR="000A35C9" w:rsidRPr="00501C5D" w14:paraId="5658E934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3E949C14" w14:textId="7A55B325" w:rsidR="000A35C9" w:rsidRPr="00501C5D" w:rsidRDefault="000A35C9" w:rsidP="000A35C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211] R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Post. Temporal Fusiform Cortex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66347DE9" w14:textId="44C68D53" w:rsidR="000A35C9" w:rsidRPr="00501C5D" w:rsidRDefault="000A35C9" w:rsidP="000A35C9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0</w:t>
            </w:r>
          </w:p>
        </w:tc>
        <w:tc>
          <w:tcPr>
            <w:tcW w:w="750" w:type="dxa"/>
            <w:vAlign w:val="bottom"/>
          </w:tcPr>
          <w:p w14:paraId="06CF3AE6" w14:textId="10287ECC" w:rsidR="000A35C9" w:rsidRPr="00501C5D" w:rsidRDefault="000A35C9" w:rsidP="000A35C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57134891" w14:textId="7C95232F" w:rsidR="000A35C9" w:rsidRPr="00501C5D" w:rsidRDefault="000A35C9" w:rsidP="000A35C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19D3D9AA" w14:textId="77777777" w:rsidR="000A35C9" w:rsidRPr="00501C5D" w:rsidRDefault="000A35C9" w:rsidP="000A35C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3.71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6F521351" w14:textId="77777777" w:rsidR="000A35C9" w:rsidRPr="00501C5D" w:rsidRDefault="000A35C9" w:rsidP="000A35C9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BBEBFC" w14:textId="77777777" w:rsidR="000A35C9" w:rsidRPr="00501C5D" w:rsidRDefault="000A35C9" w:rsidP="000A35C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3</w:t>
            </w:r>
          </w:p>
        </w:tc>
      </w:tr>
      <w:tr w:rsidR="00326E73" w:rsidRPr="00501C5D" w14:paraId="6D674933" w14:textId="77777777" w:rsidTr="009D2E2D">
        <w:tc>
          <w:tcPr>
            <w:tcW w:w="4775" w:type="dxa"/>
            <w:tcBorders>
              <w:right w:val="single" w:sz="4" w:space="0" w:color="auto"/>
            </w:tcBorders>
          </w:tcPr>
          <w:p w14:paraId="2BF754BF" w14:textId="73F6AF47" w:rsidR="008B5869" w:rsidRPr="00501C5D" w:rsidRDefault="007E6FE8" w:rsidP="006369C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050]</w:t>
            </w:r>
            <w:r w:rsidR="008B5869" w:rsidRPr="00501C5D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9F6B1D">
              <w:rPr>
                <w:rFonts w:ascii="Arial" w:hAnsi="Arial" w:cs="Arial"/>
                <w:color w:val="000000"/>
                <w:lang w:val="en-US"/>
              </w:rPr>
              <w:t>L</w:t>
            </w:r>
            <w:r w:rsidR="008B5869" w:rsidRPr="00501C5D">
              <w:rPr>
                <w:rFonts w:ascii="Arial" w:hAnsi="Arial" w:cs="Arial"/>
                <w:color w:val="000000"/>
                <w:lang w:val="en-US"/>
              </w:rPr>
              <w:t xml:space="preserve"> Temporal Pole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4A7AE998" w14:textId="59AF3546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5</w:t>
            </w:r>
            <w:r w:rsidR="007E6FE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50" w:type="dxa"/>
          </w:tcPr>
          <w:p w14:paraId="68604DA0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518ED20F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12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6F1D689B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3.29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5642F65F" w14:textId="77777777" w:rsidR="008B5869" w:rsidRPr="00501C5D" w:rsidRDefault="008B5869" w:rsidP="00326E73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F28249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5</w:t>
            </w:r>
          </w:p>
          <w:p w14:paraId="2F7D1A50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26E73" w:rsidRPr="00501C5D" w14:paraId="0A6E9D35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2E701713" w14:textId="77777777" w:rsidR="008B5869" w:rsidRPr="00501C5D" w:rsidRDefault="008B5869" w:rsidP="006369C5">
            <w:pPr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b/>
                <w:bCs/>
                <w:lang w:val="en-US"/>
              </w:rPr>
              <w:t>Cooperation &gt; Communication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1D31FCF6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vAlign w:val="bottom"/>
          </w:tcPr>
          <w:p w14:paraId="21C220AB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2F6BF58C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B7C2E4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BC8629" w14:textId="77777777" w:rsidR="008B5869" w:rsidRPr="00501C5D" w:rsidRDefault="008B5869" w:rsidP="00326E7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6273AADC" w14:textId="77777777" w:rsidR="008B5869" w:rsidRPr="00501C5D" w:rsidRDefault="008B5869" w:rsidP="006369C5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27552A" w:rsidRPr="00501C5D" w14:paraId="00B73F6E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7A4A8B0F" w14:textId="4C3E0514" w:rsidR="0027552A" w:rsidRPr="00501C5D" w:rsidRDefault="0027552A" w:rsidP="0027552A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180] L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Occipital Fusiform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18C5C15A" w14:textId="0255B3A0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759759C2" w14:textId="2CD8AF0F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7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4A5B4CEE" w14:textId="0FC09331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2BA31E34" w14:textId="6E3674BA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.6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2BCA7F44" w14:textId="3A28F443" w:rsidR="0027552A" w:rsidRPr="00501C5D" w:rsidRDefault="0027552A" w:rsidP="0027552A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812D65" w14:textId="502F8F5F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19</w:t>
            </w:r>
          </w:p>
        </w:tc>
      </w:tr>
      <w:tr w:rsidR="0027552A" w:rsidRPr="00501C5D" w14:paraId="56A6F4F0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7B236713" w14:textId="121C718E" w:rsidR="0027552A" w:rsidRPr="00501C5D" w:rsidRDefault="0027552A" w:rsidP="0027552A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#384] R</w:t>
            </w:r>
            <w:r w:rsidRPr="00501C5D">
              <w:rPr>
                <w:rFonts w:ascii="Arial" w:hAnsi="Arial" w:cs="Arial"/>
                <w:color w:val="000000"/>
                <w:lang w:val="en-US"/>
              </w:rPr>
              <w:t xml:space="preserve"> Occipital Fusiform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18363F16" w14:textId="683D16BF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750" w:type="dxa"/>
            <w:vAlign w:val="bottom"/>
          </w:tcPr>
          <w:p w14:paraId="741EFA24" w14:textId="0A9E8624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7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636F3E66" w14:textId="7E8CC401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3DB9AAB1" w14:textId="64FBE69B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.33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16D627C3" w14:textId="2ECAC391" w:rsidR="0027552A" w:rsidRPr="00501C5D" w:rsidRDefault="0027552A" w:rsidP="0027552A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0C0270D" w14:textId="33BD63CC" w:rsidR="0027552A" w:rsidRPr="00501C5D" w:rsidRDefault="0027552A" w:rsidP="0027552A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40</w:t>
            </w:r>
          </w:p>
        </w:tc>
      </w:tr>
      <w:tr w:rsidR="006479BF" w:rsidRPr="00501C5D" w14:paraId="680DCEB5" w14:textId="77777777" w:rsidTr="009D2E2D">
        <w:tc>
          <w:tcPr>
            <w:tcW w:w="4775" w:type="dxa"/>
            <w:tcBorders>
              <w:right w:val="single" w:sz="4" w:space="0" w:color="auto"/>
            </w:tcBorders>
          </w:tcPr>
          <w:p w14:paraId="0BF08C60" w14:textId="77777777" w:rsidR="006479BF" w:rsidRPr="00501C5D" w:rsidRDefault="006479BF" w:rsidP="00145210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2645F041" w14:textId="77777777" w:rsidR="006479BF" w:rsidRPr="00501C5D" w:rsidRDefault="006479BF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</w:tcPr>
          <w:p w14:paraId="641EBBFD" w14:textId="77777777" w:rsidR="006479BF" w:rsidRPr="00501C5D" w:rsidRDefault="006479BF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0A1EB29A" w14:textId="77777777" w:rsidR="006479BF" w:rsidRPr="00501C5D" w:rsidRDefault="006479BF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56B681AE" w14:textId="77777777" w:rsidR="006479BF" w:rsidRPr="00501C5D" w:rsidRDefault="006479BF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299D1D8" w14:textId="77777777" w:rsidR="006479BF" w:rsidRPr="00501C5D" w:rsidRDefault="006479BF" w:rsidP="001452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1418F2" w14:textId="77777777" w:rsidR="006479BF" w:rsidRPr="00501C5D" w:rsidRDefault="006479BF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751F1" w:rsidRPr="00501C5D" w14:paraId="2C47F464" w14:textId="77777777" w:rsidTr="009D2E2D">
        <w:tc>
          <w:tcPr>
            <w:tcW w:w="4775" w:type="dxa"/>
            <w:tcBorders>
              <w:right w:val="single" w:sz="4" w:space="0" w:color="auto"/>
            </w:tcBorders>
          </w:tcPr>
          <w:p w14:paraId="225E8274" w14:textId="1F894B80" w:rsidR="009751F1" w:rsidRPr="00501C5D" w:rsidRDefault="009751F1" w:rsidP="00145210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01C5D">
              <w:rPr>
                <w:rFonts w:ascii="Arial" w:hAnsi="Arial" w:cs="Arial"/>
                <w:b/>
                <w:bCs/>
                <w:color w:val="000000"/>
                <w:lang w:val="en-US"/>
              </w:rPr>
              <w:t>Communication &gt; Cooperation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1EBF5264" w14:textId="77777777" w:rsidR="009751F1" w:rsidRPr="00501C5D" w:rsidRDefault="009751F1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</w:tcPr>
          <w:p w14:paraId="2CC88D49" w14:textId="77777777" w:rsidR="009751F1" w:rsidRPr="00501C5D" w:rsidRDefault="009751F1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50" w:type="dxa"/>
            <w:tcBorders>
              <w:right w:val="single" w:sz="4" w:space="0" w:color="auto"/>
            </w:tcBorders>
          </w:tcPr>
          <w:p w14:paraId="24E103E3" w14:textId="77777777" w:rsidR="009751F1" w:rsidRPr="00501C5D" w:rsidRDefault="009751F1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675ED130" w14:textId="77777777" w:rsidR="009751F1" w:rsidRPr="00501C5D" w:rsidRDefault="009751F1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B8C0158" w14:textId="77777777" w:rsidR="009751F1" w:rsidRPr="00501C5D" w:rsidRDefault="009751F1" w:rsidP="001452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1C5DD2" w14:textId="77777777" w:rsidR="009751F1" w:rsidRPr="00501C5D" w:rsidRDefault="009751F1" w:rsidP="00145210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611F9" w:rsidRPr="00501C5D" w14:paraId="54545387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5091A137" w14:textId="28F3658E" w:rsidR="009611F9" w:rsidRPr="00501C5D" w:rsidRDefault="009611F9" w:rsidP="009611F9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141] L Planum </w:t>
            </w:r>
            <w:proofErr w:type="spellStart"/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Temporale</w:t>
            </w:r>
            <w:proofErr w:type="spellEnd"/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7DE2A633" w14:textId="1C8BCFF4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56</w:t>
            </w:r>
          </w:p>
        </w:tc>
        <w:tc>
          <w:tcPr>
            <w:tcW w:w="750" w:type="dxa"/>
            <w:vAlign w:val="bottom"/>
          </w:tcPr>
          <w:p w14:paraId="7B0EEFF4" w14:textId="3AB5958A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2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0718668B" w14:textId="63369710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4E22A28F" w14:textId="6CA277ED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6.90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21C32D67" w14:textId="1A08A941" w:rsidR="009611F9" w:rsidRPr="00501C5D" w:rsidRDefault="009611F9" w:rsidP="009611F9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B1A002" w14:textId="2C3F54ED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9611F9" w:rsidRPr="00501C5D" w14:paraId="5F36C512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421543F9" w14:textId="573D3000" w:rsidR="009611F9" w:rsidRPr="00501C5D" w:rsidRDefault="009611F9" w:rsidP="009611F9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140] L Planum </w:t>
            </w:r>
            <w:proofErr w:type="spellStart"/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Temporale</w:t>
            </w:r>
            <w:proofErr w:type="spellEnd"/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44DD90CE" w14:textId="61675FCB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5</w:t>
            </w:r>
            <w:r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750" w:type="dxa"/>
            <w:vAlign w:val="bottom"/>
          </w:tcPr>
          <w:p w14:paraId="03091784" w14:textId="55D2C8E2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-3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0ED7CCEB" w14:textId="127173A6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color w:val="000000"/>
                <w:lang w:val="en-US"/>
              </w:rPr>
              <w:t>16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07DCFC10" w14:textId="77777777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3.1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43BEAE21" w14:textId="77777777" w:rsidR="009611F9" w:rsidRPr="00501C5D" w:rsidRDefault="009611F9" w:rsidP="009611F9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2B0A4C" w14:textId="77777777" w:rsidR="009611F9" w:rsidRPr="00501C5D" w:rsidRDefault="009611F9" w:rsidP="009611F9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11</w:t>
            </w:r>
          </w:p>
        </w:tc>
      </w:tr>
      <w:tr w:rsidR="009013E1" w:rsidRPr="00501C5D" w14:paraId="38555AEA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53333DF9" w14:textId="0861C8A3" w:rsidR="009013E1" w:rsidRPr="00501C5D" w:rsidRDefault="009013E1" w:rsidP="009013E1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050] L Temporal Pole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6FDD4BA7" w14:textId="2A5ADB80" w:rsidR="009013E1" w:rsidRPr="00501C5D" w:rsidRDefault="009013E1" w:rsidP="009013E1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52</w:t>
            </w:r>
          </w:p>
        </w:tc>
        <w:tc>
          <w:tcPr>
            <w:tcW w:w="750" w:type="dxa"/>
            <w:vAlign w:val="bottom"/>
          </w:tcPr>
          <w:p w14:paraId="17AC297A" w14:textId="7AA37F82" w:rsidR="009013E1" w:rsidRPr="00501C5D" w:rsidRDefault="009013E1" w:rsidP="009013E1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42BFDEB3" w14:textId="6D5F9F67" w:rsidR="009013E1" w:rsidRPr="00501C5D" w:rsidRDefault="009013E1" w:rsidP="009013E1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12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55CF4767" w14:textId="77777777" w:rsidR="009013E1" w:rsidRPr="00501C5D" w:rsidRDefault="009013E1" w:rsidP="009013E1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5.30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0BF3141C" w14:textId="77777777" w:rsidR="009013E1" w:rsidRPr="00501C5D" w:rsidRDefault="009013E1" w:rsidP="009013E1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5739E9" w14:textId="4F1D6D3C" w:rsidR="009013E1" w:rsidRPr="00501C5D" w:rsidRDefault="009013E1" w:rsidP="009013E1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047175" w:rsidRPr="00501C5D" w14:paraId="42EA418C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3D8D907C" w14:textId="145E3642" w:rsidR="00047175" w:rsidRPr="00501C5D" w:rsidRDefault="00047175" w:rsidP="00047175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142] L Heschl's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7AECB7D7" w14:textId="7D544230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50</w:t>
            </w:r>
          </w:p>
        </w:tc>
        <w:tc>
          <w:tcPr>
            <w:tcW w:w="750" w:type="dxa"/>
            <w:vAlign w:val="bottom"/>
          </w:tcPr>
          <w:p w14:paraId="6655A84B" w14:textId="247C1ED4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10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7F262261" w14:textId="48B77A5D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7501DAF9" w14:textId="77777777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5.10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633A667C" w14:textId="77777777" w:rsidR="00047175" w:rsidRPr="00501C5D" w:rsidRDefault="00047175" w:rsidP="0004717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7A8FC4" w14:textId="5D32909F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047175" w:rsidRPr="00501C5D" w14:paraId="70A00A77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2FE16E8D" w14:textId="18530F7E" w:rsidR="00047175" w:rsidRPr="00501C5D" w:rsidRDefault="00047175" w:rsidP="00047175">
            <w:pPr>
              <w:tabs>
                <w:tab w:val="left" w:pos="1050"/>
                <w:tab w:val="center" w:pos="2414"/>
              </w:tabs>
              <w:jc w:val="both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137] L Heschl's Gyrus</w:t>
            </w:r>
            <w:r w:rsidRPr="00D95BE6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765AF721" w14:textId="45861AD5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36</w:t>
            </w:r>
          </w:p>
        </w:tc>
        <w:tc>
          <w:tcPr>
            <w:tcW w:w="750" w:type="dxa"/>
            <w:vAlign w:val="bottom"/>
          </w:tcPr>
          <w:p w14:paraId="1AC79A03" w14:textId="44C047DA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2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766C23A7" w14:textId="1F91544F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2DA0B135" w14:textId="77777777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3.67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08BB1BB1" w14:textId="77777777" w:rsidR="00047175" w:rsidRPr="00501C5D" w:rsidRDefault="00047175" w:rsidP="00047175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D221C30" w14:textId="77777777" w:rsidR="00047175" w:rsidRPr="00501C5D" w:rsidRDefault="00047175" w:rsidP="00047175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3</w:t>
            </w:r>
          </w:p>
        </w:tc>
      </w:tr>
      <w:tr w:rsidR="0082580B" w:rsidRPr="00501C5D" w14:paraId="591FA4F9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46BE7DCD" w14:textId="19F3AF56" w:rsidR="0082580B" w:rsidRPr="00501C5D" w:rsidRDefault="0082580B" w:rsidP="0082580B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145] L Ant. Sup. Temporal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14ED0402" w14:textId="349A3914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60</w:t>
            </w:r>
          </w:p>
        </w:tc>
        <w:tc>
          <w:tcPr>
            <w:tcW w:w="750" w:type="dxa"/>
            <w:vAlign w:val="bottom"/>
          </w:tcPr>
          <w:p w14:paraId="63BF6EBB" w14:textId="1B8C8F02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12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4207EA01" w14:textId="7A56F1ED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2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44A8FBAF" w14:textId="77777777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5.44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21CC41D1" w14:textId="77777777" w:rsidR="0082580B" w:rsidRPr="00501C5D" w:rsidRDefault="0082580B" w:rsidP="0082580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05AF37" w14:textId="5F0D163B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82580B" w:rsidRPr="00501C5D" w14:paraId="1B16AE78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2E08D60D" w14:textId="53AE281D" w:rsidR="0082580B" w:rsidRPr="00501C5D" w:rsidRDefault="0082580B" w:rsidP="0082580B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027] L Post. Sup. Temporal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24087249" w14:textId="5B45C4A3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60</w:t>
            </w:r>
          </w:p>
        </w:tc>
        <w:tc>
          <w:tcPr>
            <w:tcW w:w="750" w:type="dxa"/>
            <w:vAlign w:val="bottom"/>
          </w:tcPr>
          <w:p w14:paraId="731531E2" w14:textId="1E9594D5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3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0F27A35D" w14:textId="6B7B6D44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7EB2EECA" w14:textId="77777777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5.43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17FAA94" w14:textId="77777777" w:rsidR="0082580B" w:rsidRPr="00501C5D" w:rsidRDefault="0082580B" w:rsidP="0082580B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BFB886" w14:textId="5FA8D7C1" w:rsidR="0082580B" w:rsidRPr="00501C5D" w:rsidRDefault="0082580B" w:rsidP="0082580B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D87B94" w:rsidRPr="00501C5D" w14:paraId="419EB0F7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502FF780" w14:textId="5DC4AE02" w:rsidR="00D87B94" w:rsidRPr="00501C5D" w:rsidRDefault="00D87B94" w:rsidP="00D87B94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048] L Mid. Temporal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5B36D565" w14:textId="5D545A8B" w:rsidR="00D87B94" w:rsidRPr="00501C5D" w:rsidRDefault="00D87B94" w:rsidP="00D87B94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52</w:t>
            </w:r>
          </w:p>
        </w:tc>
        <w:tc>
          <w:tcPr>
            <w:tcW w:w="750" w:type="dxa"/>
            <w:vAlign w:val="bottom"/>
          </w:tcPr>
          <w:p w14:paraId="61A5731C" w14:textId="08225BD8" w:rsidR="00D87B94" w:rsidRPr="00501C5D" w:rsidRDefault="00D87B94" w:rsidP="00D87B94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4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233DD6D6" w14:textId="292A1CAD" w:rsidR="00D87B94" w:rsidRPr="00501C5D" w:rsidRDefault="00D87B94" w:rsidP="00D87B94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1667852B" w14:textId="77777777" w:rsidR="00D87B94" w:rsidRPr="00501C5D" w:rsidRDefault="00D87B94" w:rsidP="00D87B94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3.8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1C6C89A8" w14:textId="77777777" w:rsidR="00D87B94" w:rsidRPr="00501C5D" w:rsidRDefault="00D87B94" w:rsidP="00D87B94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E9AD01" w14:textId="77777777" w:rsidR="00D87B94" w:rsidRPr="00501C5D" w:rsidRDefault="00D87B94" w:rsidP="00D87B94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2</w:t>
            </w:r>
          </w:p>
        </w:tc>
      </w:tr>
      <w:tr w:rsidR="00D238D7" w:rsidRPr="00501C5D" w14:paraId="6E6B34B1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7FF7D702" w14:textId="513514C5" w:rsidR="00D238D7" w:rsidRPr="00501C5D" w:rsidRDefault="00D238D7" w:rsidP="00D238D7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[#339] R Planum </w:t>
            </w:r>
            <w:proofErr w:type="spellStart"/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Temporale</w:t>
            </w:r>
            <w:proofErr w:type="spellEnd"/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62005B6A" w14:textId="7C6A9E3C" w:rsidR="00D238D7" w:rsidRPr="00501C5D" w:rsidRDefault="00D238D7" w:rsidP="00D238D7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60</w:t>
            </w:r>
          </w:p>
        </w:tc>
        <w:tc>
          <w:tcPr>
            <w:tcW w:w="750" w:type="dxa"/>
            <w:vAlign w:val="bottom"/>
          </w:tcPr>
          <w:p w14:paraId="42BFDCBB" w14:textId="21455E62" w:rsidR="00D238D7" w:rsidRPr="00501C5D" w:rsidRDefault="00D238D7" w:rsidP="00D238D7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2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5583C900" w14:textId="7D428F5E" w:rsidR="00D238D7" w:rsidRPr="00501C5D" w:rsidRDefault="00D238D7" w:rsidP="00D238D7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3BC2E163" w14:textId="77777777" w:rsidR="00D238D7" w:rsidRPr="00501C5D" w:rsidRDefault="00D238D7" w:rsidP="00D238D7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6.87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E4D6B61" w14:textId="77777777" w:rsidR="00D238D7" w:rsidRPr="00501C5D" w:rsidRDefault="00D238D7" w:rsidP="00D238D7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B1D4EF7" w14:textId="5A2C6830" w:rsidR="00D238D7" w:rsidRPr="00501C5D" w:rsidRDefault="00D238D7" w:rsidP="00D238D7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DC2521" w:rsidRPr="00501C5D" w14:paraId="57419A5E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21D157C6" w14:textId="441D99D7" w:rsidR="00DC2521" w:rsidRPr="00501C5D" w:rsidRDefault="00DC2521" w:rsidP="00DC2521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340] R Heschl's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772108F0" w14:textId="3EA3A2AD" w:rsidR="00DC2521" w:rsidRPr="00501C5D" w:rsidRDefault="00DC2521" w:rsidP="00DC2521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54</w:t>
            </w:r>
          </w:p>
        </w:tc>
        <w:tc>
          <w:tcPr>
            <w:tcW w:w="750" w:type="dxa"/>
            <w:vAlign w:val="bottom"/>
          </w:tcPr>
          <w:p w14:paraId="4960E05D" w14:textId="26A48AF6" w:rsidR="00DC2521" w:rsidRPr="00501C5D" w:rsidRDefault="00DC2521" w:rsidP="00DC2521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1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248C2F52" w14:textId="1173B71E" w:rsidR="00DC2521" w:rsidRPr="00501C5D" w:rsidRDefault="00DC2521" w:rsidP="00DC2521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310026F8" w14:textId="77777777" w:rsidR="00DC2521" w:rsidRPr="00501C5D" w:rsidRDefault="00DC2521" w:rsidP="00DC2521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6.8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6DE3CB30" w14:textId="77777777" w:rsidR="00DC2521" w:rsidRPr="00501C5D" w:rsidRDefault="00DC2521" w:rsidP="00DC2521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F6DB22" w14:textId="1A508954" w:rsidR="00DC2521" w:rsidRPr="00501C5D" w:rsidRDefault="00DC2521" w:rsidP="00DC2521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641DDD" w:rsidRPr="00501C5D" w14:paraId="6634F84F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0ACBDB06" w14:textId="6D8E2D12" w:rsidR="00641DDD" w:rsidRPr="00501C5D" w:rsidRDefault="00641DDD" w:rsidP="00641DDD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210] R Ant. Sup. Temporal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499E249C" w14:textId="02640CA5" w:rsidR="00641DDD" w:rsidRPr="00501C5D" w:rsidRDefault="00641DDD" w:rsidP="00641DDD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54</w:t>
            </w:r>
          </w:p>
        </w:tc>
        <w:tc>
          <w:tcPr>
            <w:tcW w:w="750" w:type="dxa"/>
            <w:vAlign w:val="bottom"/>
          </w:tcPr>
          <w:p w14:paraId="52EF4DB0" w14:textId="5345C838" w:rsidR="00641DDD" w:rsidRPr="00501C5D" w:rsidRDefault="00641DDD" w:rsidP="00641DDD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41842AAF" w14:textId="371EE19E" w:rsidR="00641DDD" w:rsidRPr="00501C5D" w:rsidRDefault="00641DDD" w:rsidP="00641DDD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14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06665BF0" w14:textId="77777777" w:rsidR="00641DDD" w:rsidRPr="00501C5D" w:rsidRDefault="00641DDD" w:rsidP="00641DD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2.90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1FE1A9EE" w14:textId="77777777" w:rsidR="00641DDD" w:rsidRPr="00501C5D" w:rsidRDefault="00641DDD" w:rsidP="00641DDD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40DB97" w14:textId="77777777" w:rsidR="00641DDD" w:rsidRPr="00501C5D" w:rsidRDefault="00641DDD" w:rsidP="00641DDD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21</w:t>
            </w:r>
          </w:p>
        </w:tc>
      </w:tr>
      <w:tr w:rsidR="001F207F" w:rsidRPr="00501C5D" w14:paraId="4E45CC46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1926E158" w14:textId="6F9B5295" w:rsidR="001F207F" w:rsidRPr="00501C5D" w:rsidRDefault="001F207F" w:rsidP="001F207F">
            <w:pPr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343] R Post. Sup. Temporal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039F9D00" w14:textId="34BC00CF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62</w:t>
            </w:r>
          </w:p>
        </w:tc>
        <w:tc>
          <w:tcPr>
            <w:tcW w:w="750" w:type="dxa"/>
            <w:vAlign w:val="bottom"/>
          </w:tcPr>
          <w:p w14:paraId="1D56CD0A" w14:textId="2B77E795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18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2604A96A" w14:textId="31FC0590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1BE40481" w14:textId="77777777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6.04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158D76CC" w14:textId="77777777" w:rsidR="001F207F" w:rsidRPr="00501C5D" w:rsidRDefault="001F207F" w:rsidP="001F207F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1330D8" w14:textId="0A22F1BE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&lt; .001</w:t>
            </w:r>
          </w:p>
        </w:tc>
      </w:tr>
      <w:tr w:rsidR="001F207F" w:rsidRPr="00501C5D" w14:paraId="7B91D1FC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66BA725E" w14:textId="21CE53EE" w:rsidR="001F207F" w:rsidRPr="00501C5D" w:rsidRDefault="001F207F" w:rsidP="001F207F">
            <w:pPr>
              <w:rPr>
                <w:rFonts w:ascii="Arial" w:hAnsi="Arial" w:cs="Arial"/>
                <w:color w:val="000000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241] R Post. Sup. Temporal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19C2714B" w14:textId="0376949A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50</w:t>
            </w:r>
          </w:p>
        </w:tc>
        <w:tc>
          <w:tcPr>
            <w:tcW w:w="750" w:type="dxa"/>
            <w:vAlign w:val="bottom"/>
          </w:tcPr>
          <w:p w14:paraId="5381085C" w14:textId="772F81D4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3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182AA184" w14:textId="74949075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3683149A" w14:textId="77777777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3.97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5DBA3501" w14:textId="77777777" w:rsidR="001F207F" w:rsidRPr="00501C5D" w:rsidRDefault="001F207F" w:rsidP="001F207F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905821" w14:textId="77777777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1</w:t>
            </w:r>
          </w:p>
        </w:tc>
      </w:tr>
      <w:tr w:rsidR="001F207F" w:rsidRPr="00501C5D" w14:paraId="5A5034B2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2431B53F" w14:textId="5EE19A4B" w:rsidR="001F207F" w:rsidRPr="00501C5D" w:rsidRDefault="001F207F" w:rsidP="001F207F">
            <w:pPr>
              <w:rPr>
                <w:rFonts w:ascii="Arial" w:hAnsi="Arial" w:cs="Arial"/>
                <w:color w:val="000000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342] R Post. Sup. Temporal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2202FFBD" w14:textId="0FE90544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64</w:t>
            </w:r>
          </w:p>
        </w:tc>
        <w:tc>
          <w:tcPr>
            <w:tcW w:w="750" w:type="dxa"/>
            <w:vAlign w:val="bottom"/>
          </w:tcPr>
          <w:p w14:paraId="6819C4EF" w14:textId="797BC942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3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3FA4E568" w14:textId="1CE4D4BA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3401A5CB" w14:textId="77777777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3.74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3E421C83" w14:textId="77777777" w:rsidR="001F207F" w:rsidRPr="00501C5D" w:rsidRDefault="001F207F" w:rsidP="001F207F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4C972C" w14:textId="77777777" w:rsidR="001F207F" w:rsidRPr="00501C5D" w:rsidRDefault="001F207F" w:rsidP="001F207F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02</w:t>
            </w:r>
          </w:p>
        </w:tc>
      </w:tr>
      <w:tr w:rsidR="00930BD3" w:rsidRPr="00501C5D" w14:paraId="18DF1260" w14:textId="77777777" w:rsidTr="009D2E2D">
        <w:tc>
          <w:tcPr>
            <w:tcW w:w="4775" w:type="dxa"/>
            <w:tcBorders>
              <w:right w:val="single" w:sz="4" w:space="0" w:color="auto"/>
            </w:tcBorders>
            <w:vAlign w:val="bottom"/>
          </w:tcPr>
          <w:p w14:paraId="520275F7" w14:textId="6DE705EC" w:rsidR="00930BD3" w:rsidRPr="00501C5D" w:rsidRDefault="00930BD3" w:rsidP="00930BD3">
            <w:pPr>
              <w:rPr>
                <w:rFonts w:ascii="Arial" w:hAnsi="Arial" w:cs="Arial"/>
                <w:color w:val="000000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[#223] R Post. Mid. Temporal Gyrus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14:paraId="437474C0" w14:textId="52DB23EC" w:rsidR="00930BD3" w:rsidRPr="00501C5D" w:rsidRDefault="00930BD3" w:rsidP="00930BD3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64</w:t>
            </w:r>
          </w:p>
        </w:tc>
        <w:tc>
          <w:tcPr>
            <w:tcW w:w="750" w:type="dxa"/>
            <w:vAlign w:val="bottom"/>
          </w:tcPr>
          <w:p w14:paraId="65AFB26E" w14:textId="3BFDF1DF" w:rsidR="00930BD3" w:rsidRPr="00501C5D" w:rsidRDefault="00930BD3" w:rsidP="00930BD3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24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vAlign w:val="bottom"/>
          </w:tcPr>
          <w:p w14:paraId="205D0725" w14:textId="1834C963" w:rsidR="00930BD3" w:rsidRPr="00501C5D" w:rsidRDefault="00930BD3" w:rsidP="00930BD3">
            <w:pPr>
              <w:jc w:val="right"/>
              <w:rPr>
                <w:rFonts w:ascii="Arial" w:hAnsi="Arial" w:cs="Arial"/>
                <w:lang w:val="en-US"/>
              </w:rPr>
            </w:pPr>
            <w:r w:rsidRPr="00D95BE6">
              <w:rPr>
                <w:rFonts w:ascii="Arial" w:hAnsi="Arial" w:cs="Arial"/>
                <w:color w:val="000000"/>
                <w:szCs w:val="24"/>
                <w:lang w:val="en-US"/>
              </w:rPr>
              <w:t>-8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</w:tcPr>
          <w:p w14:paraId="2BE7E079" w14:textId="77777777" w:rsidR="00930BD3" w:rsidRPr="00501C5D" w:rsidRDefault="00930BD3" w:rsidP="00930BD3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-2.73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14:paraId="799B471D" w14:textId="77777777" w:rsidR="00930BD3" w:rsidRPr="00501C5D" w:rsidRDefault="00930BD3" w:rsidP="00930BD3">
            <w:pPr>
              <w:jc w:val="center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041679" w14:textId="77777777" w:rsidR="00930BD3" w:rsidRPr="00501C5D" w:rsidRDefault="00930BD3" w:rsidP="00930BD3">
            <w:pPr>
              <w:jc w:val="right"/>
              <w:rPr>
                <w:rFonts w:ascii="Arial" w:hAnsi="Arial" w:cs="Arial"/>
                <w:lang w:val="en-US"/>
              </w:rPr>
            </w:pPr>
            <w:r w:rsidRPr="00501C5D">
              <w:rPr>
                <w:rFonts w:ascii="Arial" w:hAnsi="Arial" w:cs="Arial"/>
                <w:lang w:val="en-US"/>
              </w:rPr>
              <w:t>.034</w:t>
            </w:r>
          </w:p>
        </w:tc>
      </w:tr>
    </w:tbl>
    <w:p w14:paraId="4D160B61" w14:textId="28A65984" w:rsidR="00B337EC" w:rsidRPr="009D2E2D" w:rsidRDefault="00B337EC" w:rsidP="00392458">
      <w:pPr>
        <w:pStyle w:val="SMcaption"/>
        <w:rPr>
          <w:rFonts w:ascii="Arial" w:hAnsi="Arial" w:cs="Arial"/>
          <w:sz w:val="2"/>
          <w:szCs w:val="2"/>
        </w:rPr>
      </w:pPr>
    </w:p>
    <w:sectPr w:rsidR="00B337EC" w:rsidRPr="009D2E2D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D9833" w14:textId="77777777" w:rsidR="00C364C5" w:rsidRPr="00501C5D" w:rsidRDefault="00C364C5">
      <w:r w:rsidRPr="00501C5D">
        <w:separator/>
      </w:r>
    </w:p>
  </w:endnote>
  <w:endnote w:type="continuationSeparator" w:id="0">
    <w:p w14:paraId="66C3BA5E" w14:textId="77777777" w:rsidR="00C364C5" w:rsidRPr="00501C5D" w:rsidRDefault="00C364C5">
      <w:r w:rsidRPr="00501C5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Pr="00501C5D" w:rsidRDefault="00114193">
    <w:pPr>
      <w:pStyle w:val="Footer"/>
      <w:jc w:val="right"/>
    </w:pPr>
    <w:r w:rsidRPr="00501C5D">
      <w:fldChar w:fldCharType="begin"/>
    </w:r>
    <w:r w:rsidRPr="00501C5D">
      <w:instrText xml:space="preserve"> PAGE   \* MERGEFORMAT </w:instrText>
    </w:r>
    <w:r w:rsidRPr="00501C5D">
      <w:fldChar w:fldCharType="separate"/>
    </w:r>
    <w:r w:rsidR="009D6B1C" w:rsidRPr="00501C5D">
      <w:t>1</w:t>
    </w:r>
    <w:r w:rsidRPr="00501C5D">
      <w:fldChar w:fldCharType="end"/>
    </w:r>
  </w:p>
  <w:p w14:paraId="180EEFF6" w14:textId="77777777" w:rsidR="00F125EE" w:rsidRPr="00501C5D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E0CF2" w14:textId="77777777" w:rsidR="00C364C5" w:rsidRPr="00501C5D" w:rsidRDefault="00C364C5">
      <w:r w:rsidRPr="00501C5D">
        <w:separator/>
      </w:r>
    </w:p>
  </w:footnote>
  <w:footnote w:type="continuationSeparator" w:id="0">
    <w:p w14:paraId="19463A8C" w14:textId="77777777" w:rsidR="00C364C5" w:rsidRPr="00501C5D" w:rsidRDefault="00C364C5">
      <w:r w:rsidRPr="00501C5D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1C5D" w:rsidRDefault="003A2FD8" w:rsidP="005001AC">
    <w:pPr>
      <w:jc w:val="right"/>
      <w:rPr>
        <w:sz w:val="20"/>
      </w:rPr>
    </w:pPr>
  </w:p>
  <w:p w14:paraId="0091C365" w14:textId="77777777" w:rsidR="003A2FD8" w:rsidRPr="00501C5D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482159">
    <w:abstractNumId w:val="9"/>
  </w:num>
  <w:num w:numId="2" w16cid:durableId="1088497371">
    <w:abstractNumId w:val="7"/>
  </w:num>
  <w:num w:numId="3" w16cid:durableId="1749645682">
    <w:abstractNumId w:val="6"/>
  </w:num>
  <w:num w:numId="4" w16cid:durableId="1201241811">
    <w:abstractNumId w:val="5"/>
  </w:num>
  <w:num w:numId="5" w16cid:durableId="654459003">
    <w:abstractNumId w:val="4"/>
  </w:num>
  <w:num w:numId="6" w16cid:durableId="1176379076">
    <w:abstractNumId w:val="8"/>
  </w:num>
  <w:num w:numId="7" w16cid:durableId="1628271539">
    <w:abstractNumId w:val="3"/>
  </w:num>
  <w:num w:numId="8" w16cid:durableId="1347438163">
    <w:abstractNumId w:val="2"/>
  </w:num>
  <w:num w:numId="9" w16cid:durableId="795028119">
    <w:abstractNumId w:val="1"/>
  </w:num>
  <w:num w:numId="10" w16cid:durableId="9648261">
    <w:abstractNumId w:val="0"/>
  </w:num>
  <w:num w:numId="11" w16cid:durableId="1022166668">
    <w:abstractNumId w:val="10"/>
  </w:num>
  <w:num w:numId="12" w16cid:durableId="2047635950">
    <w:abstractNumId w:val="12"/>
  </w:num>
  <w:num w:numId="13" w16cid:durableId="1747805619">
    <w:abstractNumId w:val="13"/>
  </w:num>
  <w:num w:numId="14" w16cid:durableId="13132924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1788"/>
    <w:rsid w:val="000221E3"/>
    <w:rsid w:val="00030840"/>
    <w:rsid w:val="00047175"/>
    <w:rsid w:val="0005104E"/>
    <w:rsid w:val="000625B2"/>
    <w:rsid w:val="000629C4"/>
    <w:rsid w:val="00065EBD"/>
    <w:rsid w:val="00073722"/>
    <w:rsid w:val="00075A65"/>
    <w:rsid w:val="00083B44"/>
    <w:rsid w:val="000850DC"/>
    <w:rsid w:val="000A35C9"/>
    <w:rsid w:val="000A41E4"/>
    <w:rsid w:val="000C0860"/>
    <w:rsid w:val="000C1967"/>
    <w:rsid w:val="000C2771"/>
    <w:rsid w:val="000C5F36"/>
    <w:rsid w:val="000D4A30"/>
    <w:rsid w:val="000D64C2"/>
    <w:rsid w:val="000E0FD6"/>
    <w:rsid w:val="000F0DCE"/>
    <w:rsid w:val="000F4C8B"/>
    <w:rsid w:val="00112C5B"/>
    <w:rsid w:val="00114193"/>
    <w:rsid w:val="00115A38"/>
    <w:rsid w:val="001167B0"/>
    <w:rsid w:val="0011687B"/>
    <w:rsid w:val="00120CBC"/>
    <w:rsid w:val="00124F82"/>
    <w:rsid w:val="00145210"/>
    <w:rsid w:val="0016337A"/>
    <w:rsid w:val="00164269"/>
    <w:rsid w:val="0016733C"/>
    <w:rsid w:val="00173538"/>
    <w:rsid w:val="0018643B"/>
    <w:rsid w:val="00194D25"/>
    <w:rsid w:val="001A1BDE"/>
    <w:rsid w:val="001A696F"/>
    <w:rsid w:val="001B48B6"/>
    <w:rsid w:val="001C0520"/>
    <w:rsid w:val="001C0975"/>
    <w:rsid w:val="001D3CD6"/>
    <w:rsid w:val="001F0876"/>
    <w:rsid w:val="001F167C"/>
    <w:rsid w:val="001F207F"/>
    <w:rsid w:val="001F5E91"/>
    <w:rsid w:val="002077B9"/>
    <w:rsid w:val="00217427"/>
    <w:rsid w:val="0021778F"/>
    <w:rsid w:val="00231157"/>
    <w:rsid w:val="0023250D"/>
    <w:rsid w:val="0024667B"/>
    <w:rsid w:val="002473AB"/>
    <w:rsid w:val="00255A87"/>
    <w:rsid w:val="002569FD"/>
    <w:rsid w:val="00261B3F"/>
    <w:rsid w:val="00262D72"/>
    <w:rsid w:val="00263AAB"/>
    <w:rsid w:val="0027552A"/>
    <w:rsid w:val="002763D3"/>
    <w:rsid w:val="00280468"/>
    <w:rsid w:val="002805EC"/>
    <w:rsid w:val="00294FBB"/>
    <w:rsid w:val="002A1A16"/>
    <w:rsid w:val="002A4E2D"/>
    <w:rsid w:val="002A7A7B"/>
    <w:rsid w:val="002C030F"/>
    <w:rsid w:val="002C667A"/>
    <w:rsid w:val="002E0433"/>
    <w:rsid w:val="002E3C09"/>
    <w:rsid w:val="00301597"/>
    <w:rsid w:val="00314D74"/>
    <w:rsid w:val="00325D90"/>
    <w:rsid w:val="00326E73"/>
    <w:rsid w:val="00331D75"/>
    <w:rsid w:val="00332BFB"/>
    <w:rsid w:val="00337E0B"/>
    <w:rsid w:val="00343DAD"/>
    <w:rsid w:val="00353A2E"/>
    <w:rsid w:val="00355362"/>
    <w:rsid w:val="00355465"/>
    <w:rsid w:val="00363E44"/>
    <w:rsid w:val="00387114"/>
    <w:rsid w:val="00392458"/>
    <w:rsid w:val="00395E86"/>
    <w:rsid w:val="00397983"/>
    <w:rsid w:val="003A2FD8"/>
    <w:rsid w:val="003B40E6"/>
    <w:rsid w:val="003B5ED5"/>
    <w:rsid w:val="003C7D4A"/>
    <w:rsid w:val="003E79A0"/>
    <w:rsid w:val="003F6E14"/>
    <w:rsid w:val="00405336"/>
    <w:rsid w:val="004056CF"/>
    <w:rsid w:val="00410A8B"/>
    <w:rsid w:val="0041190D"/>
    <w:rsid w:val="00412342"/>
    <w:rsid w:val="004144BF"/>
    <w:rsid w:val="00433773"/>
    <w:rsid w:val="00434018"/>
    <w:rsid w:val="0043479B"/>
    <w:rsid w:val="00435803"/>
    <w:rsid w:val="0044196C"/>
    <w:rsid w:val="004571D5"/>
    <w:rsid w:val="00460237"/>
    <w:rsid w:val="00461D81"/>
    <w:rsid w:val="0046356B"/>
    <w:rsid w:val="004704CD"/>
    <w:rsid w:val="00477182"/>
    <w:rsid w:val="004779CB"/>
    <w:rsid w:val="00482C2E"/>
    <w:rsid w:val="00486976"/>
    <w:rsid w:val="004A159F"/>
    <w:rsid w:val="004B2F21"/>
    <w:rsid w:val="004E42D8"/>
    <w:rsid w:val="004E4BF9"/>
    <w:rsid w:val="004E7BA2"/>
    <w:rsid w:val="004F2911"/>
    <w:rsid w:val="004F58A1"/>
    <w:rsid w:val="004F7EDF"/>
    <w:rsid w:val="005001AC"/>
    <w:rsid w:val="00501C5D"/>
    <w:rsid w:val="005077FB"/>
    <w:rsid w:val="00513508"/>
    <w:rsid w:val="00527D71"/>
    <w:rsid w:val="00543199"/>
    <w:rsid w:val="0054646A"/>
    <w:rsid w:val="005607DD"/>
    <w:rsid w:val="005609E9"/>
    <w:rsid w:val="005619E2"/>
    <w:rsid w:val="00577916"/>
    <w:rsid w:val="005815D8"/>
    <w:rsid w:val="0058769F"/>
    <w:rsid w:val="00592822"/>
    <w:rsid w:val="005A1461"/>
    <w:rsid w:val="005A1D94"/>
    <w:rsid w:val="005A21A1"/>
    <w:rsid w:val="005A558C"/>
    <w:rsid w:val="005B506F"/>
    <w:rsid w:val="005B64B6"/>
    <w:rsid w:val="005C1338"/>
    <w:rsid w:val="005C3B0E"/>
    <w:rsid w:val="005C3E0B"/>
    <w:rsid w:val="005C52D5"/>
    <w:rsid w:val="005D088E"/>
    <w:rsid w:val="005E25C6"/>
    <w:rsid w:val="005E28F8"/>
    <w:rsid w:val="005E6513"/>
    <w:rsid w:val="005F5DA0"/>
    <w:rsid w:val="005F7036"/>
    <w:rsid w:val="006069C6"/>
    <w:rsid w:val="00611A19"/>
    <w:rsid w:val="006140DF"/>
    <w:rsid w:val="0061455A"/>
    <w:rsid w:val="00616F99"/>
    <w:rsid w:val="00641DDD"/>
    <w:rsid w:val="006479BF"/>
    <w:rsid w:val="00651114"/>
    <w:rsid w:val="00652136"/>
    <w:rsid w:val="00656A47"/>
    <w:rsid w:val="006570B0"/>
    <w:rsid w:val="006570B4"/>
    <w:rsid w:val="00657685"/>
    <w:rsid w:val="0065772A"/>
    <w:rsid w:val="00670299"/>
    <w:rsid w:val="00673151"/>
    <w:rsid w:val="00685986"/>
    <w:rsid w:val="00690668"/>
    <w:rsid w:val="00690E62"/>
    <w:rsid w:val="00691985"/>
    <w:rsid w:val="006A1B64"/>
    <w:rsid w:val="006A3BD0"/>
    <w:rsid w:val="006A7F9C"/>
    <w:rsid w:val="006B173C"/>
    <w:rsid w:val="006B55F3"/>
    <w:rsid w:val="006B56F2"/>
    <w:rsid w:val="006B591D"/>
    <w:rsid w:val="006C18DD"/>
    <w:rsid w:val="006D169A"/>
    <w:rsid w:val="006E3E68"/>
    <w:rsid w:val="007108F5"/>
    <w:rsid w:val="00713E5B"/>
    <w:rsid w:val="007170A3"/>
    <w:rsid w:val="00717DFF"/>
    <w:rsid w:val="007252FB"/>
    <w:rsid w:val="007266E9"/>
    <w:rsid w:val="007378A9"/>
    <w:rsid w:val="007400C9"/>
    <w:rsid w:val="007402FC"/>
    <w:rsid w:val="007411A1"/>
    <w:rsid w:val="00763345"/>
    <w:rsid w:val="00766B7C"/>
    <w:rsid w:val="007752F4"/>
    <w:rsid w:val="007843C9"/>
    <w:rsid w:val="00797F24"/>
    <w:rsid w:val="007B5946"/>
    <w:rsid w:val="007C5560"/>
    <w:rsid w:val="007C625C"/>
    <w:rsid w:val="007E6FE8"/>
    <w:rsid w:val="007F09BE"/>
    <w:rsid w:val="007F5297"/>
    <w:rsid w:val="0080283A"/>
    <w:rsid w:val="0080294E"/>
    <w:rsid w:val="00807D35"/>
    <w:rsid w:val="008139DC"/>
    <w:rsid w:val="00820484"/>
    <w:rsid w:val="00824DF3"/>
    <w:rsid w:val="0082580B"/>
    <w:rsid w:val="00840BB2"/>
    <w:rsid w:val="00843252"/>
    <w:rsid w:val="00880035"/>
    <w:rsid w:val="00885C9B"/>
    <w:rsid w:val="00890D8F"/>
    <w:rsid w:val="008A1346"/>
    <w:rsid w:val="008A19D9"/>
    <w:rsid w:val="008B318C"/>
    <w:rsid w:val="008B5869"/>
    <w:rsid w:val="008B66D9"/>
    <w:rsid w:val="008C069B"/>
    <w:rsid w:val="008C44E2"/>
    <w:rsid w:val="008D2A5A"/>
    <w:rsid w:val="008D5D2A"/>
    <w:rsid w:val="008E49DE"/>
    <w:rsid w:val="008F1D43"/>
    <w:rsid w:val="008F42BA"/>
    <w:rsid w:val="009013E1"/>
    <w:rsid w:val="00914B63"/>
    <w:rsid w:val="00915875"/>
    <w:rsid w:val="00917DE3"/>
    <w:rsid w:val="009258B8"/>
    <w:rsid w:val="00926436"/>
    <w:rsid w:val="00930BD3"/>
    <w:rsid w:val="009354F3"/>
    <w:rsid w:val="00943C3C"/>
    <w:rsid w:val="009447DC"/>
    <w:rsid w:val="00946B03"/>
    <w:rsid w:val="009519CF"/>
    <w:rsid w:val="00955ADA"/>
    <w:rsid w:val="009611F9"/>
    <w:rsid w:val="00961BA5"/>
    <w:rsid w:val="00963AC7"/>
    <w:rsid w:val="009743A9"/>
    <w:rsid w:val="009751F1"/>
    <w:rsid w:val="009834E3"/>
    <w:rsid w:val="009844AB"/>
    <w:rsid w:val="009A5287"/>
    <w:rsid w:val="009A670E"/>
    <w:rsid w:val="009B001D"/>
    <w:rsid w:val="009B2AC5"/>
    <w:rsid w:val="009B7984"/>
    <w:rsid w:val="009C331C"/>
    <w:rsid w:val="009C4676"/>
    <w:rsid w:val="009D2E2D"/>
    <w:rsid w:val="009D6B1C"/>
    <w:rsid w:val="009E1262"/>
    <w:rsid w:val="009E1A35"/>
    <w:rsid w:val="009F2BB4"/>
    <w:rsid w:val="009F4BED"/>
    <w:rsid w:val="009F6B1D"/>
    <w:rsid w:val="009F7D93"/>
    <w:rsid w:val="00A00FE3"/>
    <w:rsid w:val="00A01154"/>
    <w:rsid w:val="00A10493"/>
    <w:rsid w:val="00A1413A"/>
    <w:rsid w:val="00A3403B"/>
    <w:rsid w:val="00A353D0"/>
    <w:rsid w:val="00A42EE2"/>
    <w:rsid w:val="00A47311"/>
    <w:rsid w:val="00A51A12"/>
    <w:rsid w:val="00A5466B"/>
    <w:rsid w:val="00A627D4"/>
    <w:rsid w:val="00A72B81"/>
    <w:rsid w:val="00A74DA2"/>
    <w:rsid w:val="00A77F2A"/>
    <w:rsid w:val="00A93DEB"/>
    <w:rsid w:val="00A940AF"/>
    <w:rsid w:val="00A9624B"/>
    <w:rsid w:val="00A96FEA"/>
    <w:rsid w:val="00A97EBB"/>
    <w:rsid w:val="00AB6CBE"/>
    <w:rsid w:val="00AC1543"/>
    <w:rsid w:val="00AC15B4"/>
    <w:rsid w:val="00AD3BA3"/>
    <w:rsid w:val="00AD499C"/>
    <w:rsid w:val="00AD7C77"/>
    <w:rsid w:val="00AE5A70"/>
    <w:rsid w:val="00B003EE"/>
    <w:rsid w:val="00B038F4"/>
    <w:rsid w:val="00B06E44"/>
    <w:rsid w:val="00B15008"/>
    <w:rsid w:val="00B16F99"/>
    <w:rsid w:val="00B21F3D"/>
    <w:rsid w:val="00B337EC"/>
    <w:rsid w:val="00B342BA"/>
    <w:rsid w:val="00B35F87"/>
    <w:rsid w:val="00B36869"/>
    <w:rsid w:val="00B42F9C"/>
    <w:rsid w:val="00B43B31"/>
    <w:rsid w:val="00B47CFA"/>
    <w:rsid w:val="00B57F00"/>
    <w:rsid w:val="00B72FCB"/>
    <w:rsid w:val="00B73A1C"/>
    <w:rsid w:val="00B76B2D"/>
    <w:rsid w:val="00B77B2A"/>
    <w:rsid w:val="00B82C22"/>
    <w:rsid w:val="00B83E24"/>
    <w:rsid w:val="00B8723B"/>
    <w:rsid w:val="00B93DBA"/>
    <w:rsid w:val="00B9440A"/>
    <w:rsid w:val="00BA5418"/>
    <w:rsid w:val="00BB2D2A"/>
    <w:rsid w:val="00BD0762"/>
    <w:rsid w:val="00BD35E2"/>
    <w:rsid w:val="00BD58CF"/>
    <w:rsid w:val="00BD6277"/>
    <w:rsid w:val="00BD7C10"/>
    <w:rsid w:val="00C046DC"/>
    <w:rsid w:val="00C04CC1"/>
    <w:rsid w:val="00C04E2B"/>
    <w:rsid w:val="00C20486"/>
    <w:rsid w:val="00C26485"/>
    <w:rsid w:val="00C31A85"/>
    <w:rsid w:val="00C340BB"/>
    <w:rsid w:val="00C364C5"/>
    <w:rsid w:val="00C42930"/>
    <w:rsid w:val="00C47714"/>
    <w:rsid w:val="00C50C6D"/>
    <w:rsid w:val="00C600D9"/>
    <w:rsid w:val="00C70CC5"/>
    <w:rsid w:val="00CB638C"/>
    <w:rsid w:val="00CC1384"/>
    <w:rsid w:val="00CD3720"/>
    <w:rsid w:val="00CD4393"/>
    <w:rsid w:val="00CE59E8"/>
    <w:rsid w:val="00CE5F01"/>
    <w:rsid w:val="00CE78BA"/>
    <w:rsid w:val="00CF14A7"/>
    <w:rsid w:val="00CF16C9"/>
    <w:rsid w:val="00CF1848"/>
    <w:rsid w:val="00CF2EA2"/>
    <w:rsid w:val="00CF5C2F"/>
    <w:rsid w:val="00CF6997"/>
    <w:rsid w:val="00D04BCF"/>
    <w:rsid w:val="00D11646"/>
    <w:rsid w:val="00D143D9"/>
    <w:rsid w:val="00D238D7"/>
    <w:rsid w:val="00D251B9"/>
    <w:rsid w:val="00D269AB"/>
    <w:rsid w:val="00D346C2"/>
    <w:rsid w:val="00D44675"/>
    <w:rsid w:val="00D45A22"/>
    <w:rsid w:val="00D71122"/>
    <w:rsid w:val="00D71847"/>
    <w:rsid w:val="00D87B94"/>
    <w:rsid w:val="00D974A0"/>
    <w:rsid w:val="00DA22DA"/>
    <w:rsid w:val="00DA59EA"/>
    <w:rsid w:val="00DB0968"/>
    <w:rsid w:val="00DB0B1D"/>
    <w:rsid w:val="00DC2521"/>
    <w:rsid w:val="00DC4D7F"/>
    <w:rsid w:val="00DC623A"/>
    <w:rsid w:val="00DC6F65"/>
    <w:rsid w:val="00DD1E0D"/>
    <w:rsid w:val="00DD421A"/>
    <w:rsid w:val="00DE24F8"/>
    <w:rsid w:val="00DF6CDA"/>
    <w:rsid w:val="00E1275D"/>
    <w:rsid w:val="00E20516"/>
    <w:rsid w:val="00E22AC0"/>
    <w:rsid w:val="00E257C8"/>
    <w:rsid w:val="00E37047"/>
    <w:rsid w:val="00E37CB6"/>
    <w:rsid w:val="00E57C52"/>
    <w:rsid w:val="00E60D0F"/>
    <w:rsid w:val="00E760C5"/>
    <w:rsid w:val="00E91FDA"/>
    <w:rsid w:val="00E9773B"/>
    <w:rsid w:val="00EA3F0B"/>
    <w:rsid w:val="00EA5026"/>
    <w:rsid w:val="00EA596B"/>
    <w:rsid w:val="00EB16BF"/>
    <w:rsid w:val="00EB3C7E"/>
    <w:rsid w:val="00EC13A3"/>
    <w:rsid w:val="00EC1431"/>
    <w:rsid w:val="00EC6EBF"/>
    <w:rsid w:val="00EC7C85"/>
    <w:rsid w:val="00ED6A19"/>
    <w:rsid w:val="00EE1C24"/>
    <w:rsid w:val="00EE204E"/>
    <w:rsid w:val="00F04CD9"/>
    <w:rsid w:val="00F07EBF"/>
    <w:rsid w:val="00F106D1"/>
    <w:rsid w:val="00F125EE"/>
    <w:rsid w:val="00F12B60"/>
    <w:rsid w:val="00F12E98"/>
    <w:rsid w:val="00F22029"/>
    <w:rsid w:val="00F25DEF"/>
    <w:rsid w:val="00F27C13"/>
    <w:rsid w:val="00F3321D"/>
    <w:rsid w:val="00F34CCC"/>
    <w:rsid w:val="00F4104A"/>
    <w:rsid w:val="00F44553"/>
    <w:rsid w:val="00F46DB7"/>
    <w:rsid w:val="00F5011C"/>
    <w:rsid w:val="00F514EC"/>
    <w:rsid w:val="00F60CD4"/>
    <w:rsid w:val="00F630EA"/>
    <w:rsid w:val="00F646ED"/>
    <w:rsid w:val="00F7007E"/>
    <w:rsid w:val="00F70200"/>
    <w:rsid w:val="00F73193"/>
    <w:rsid w:val="00F74F95"/>
    <w:rsid w:val="00F80705"/>
    <w:rsid w:val="00F86A8F"/>
    <w:rsid w:val="00FA1481"/>
    <w:rsid w:val="00FA6DB8"/>
    <w:rsid w:val="00FC0983"/>
    <w:rsid w:val="00FC0DE4"/>
    <w:rsid w:val="00FC5CA3"/>
    <w:rsid w:val="00FD6448"/>
    <w:rsid w:val="00FD7B2F"/>
    <w:rsid w:val="00FE6BFC"/>
    <w:rsid w:val="00FF04E3"/>
    <w:rsid w:val="00FF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F66DA"/>
    <w:rPr>
      <w:rFonts w:asciiTheme="minorHAnsi" w:eastAsiaTheme="minorHAnsi" w:hAnsiTheme="minorHAnsi" w:cstheme="minorBidi"/>
      <w:kern w:val="2"/>
      <w:sz w:val="22"/>
      <w:szCs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7F2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sijben@izkf.rwth-aachen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4373</Characters>
  <Application>Microsoft Office Word</Application>
  <DocSecurity>0</DocSecurity>
  <Lines>7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28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ijben, Rik</cp:lastModifiedBy>
  <cp:revision>3</cp:revision>
  <cp:lastPrinted>2018-02-26T17:19:00Z</cp:lastPrinted>
  <dcterms:created xsi:type="dcterms:W3CDTF">2025-09-11T14:49:00Z</dcterms:created>
  <dcterms:modified xsi:type="dcterms:W3CDTF">2025-09-11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601ab13-d09d-4752-9b46-cbc905c30b2c_Enabled">
    <vt:lpwstr>true</vt:lpwstr>
  </property>
  <property fmtid="{D5CDD505-2E9C-101B-9397-08002B2CF9AE}" pid="3" name="MSIP_Label_2601ab13-d09d-4752-9b46-cbc905c30b2c_SetDate">
    <vt:lpwstr>2024-06-10T09:56:51Z</vt:lpwstr>
  </property>
  <property fmtid="{D5CDD505-2E9C-101B-9397-08002B2CF9AE}" pid="4" name="MSIP_Label_2601ab13-d09d-4752-9b46-cbc905c30b2c_Method">
    <vt:lpwstr>Standard</vt:lpwstr>
  </property>
  <property fmtid="{D5CDD505-2E9C-101B-9397-08002B2CF9AE}" pid="5" name="MSIP_Label_2601ab13-d09d-4752-9b46-cbc905c30b2c_Name">
    <vt:lpwstr>intern</vt:lpwstr>
  </property>
  <property fmtid="{D5CDD505-2E9C-101B-9397-08002B2CF9AE}" pid="6" name="MSIP_Label_2601ab13-d09d-4752-9b46-cbc905c30b2c_SiteId">
    <vt:lpwstr>571aa7c2-163d-4fbf-96b9-f626c479b7f8</vt:lpwstr>
  </property>
  <property fmtid="{D5CDD505-2E9C-101B-9397-08002B2CF9AE}" pid="7" name="MSIP_Label_2601ab13-d09d-4752-9b46-cbc905c30b2c_ActionId">
    <vt:lpwstr>88200763-0f30-40b6-9ef3-82a7aebfa5bc</vt:lpwstr>
  </property>
  <property fmtid="{D5CDD505-2E9C-101B-9397-08002B2CF9AE}" pid="8" name="MSIP_Label_2601ab13-d09d-4752-9b46-cbc905c30b2c_ContentBits">
    <vt:lpwstr>0</vt:lpwstr>
  </property>
</Properties>
</file>